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DA3851" w14:textId="15FA64D8" w:rsidR="000154B5" w:rsidRPr="00384158" w:rsidRDefault="000154B5" w:rsidP="000154B5">
      <w:pPr>
        <w:jc w:val="center"/>
        <w:rPr>
          <w:rFonts w:ascii="Arial" w:hAnsi="Arial" w:cs="Arial"/>
          <w:b/>
          <w:bCs/>
        </w:rPr>
      </w:pPr>
      <w:r w:rsidRPr="00384158">
        <w:rPr>
          <w:rFonts w:ascii="Arial" w:hAnsi="Arial" w:cs="Arial"/>
          <w:b/>
          <w:bCs/>
        </w:rPr>
        <w:t>Assessing the Implications of Reduced Sampling Durations on the Analysis of Municipal Solid Waste Generation</w:t>
      </w:r>
    </w:p>
    <w:p w14:paraId="4DC569F8" w14:textId="6C27929C" w:rsidR="000154B5" w:rsidRPr="000154B5" w:rsidRDefault="000154B5" w:rsidP="000154B5">
      <w:pPr>
        <w:spacing w:after="0"/>
        <w:jc w:val="center"/>
        <w:rPr>
          <w:rFonts w:ascii="Arial" w:hAnsi="Arial" w:cs="Arial"/>
        </w:rPr>
      </w:pPr>
      <w:r w:rsidRPr="000154B5">
        <w:rPr>
          <w:rFonts w:ascii="Arial" w:hAnsi="Arial" w:cs="Arial"/>
        </w:rPr>
        <w:t>Emenda Sembiring</w:t>
      </w:r>
      <w:r w:rsidRPr="000154B5">
        <w:rPr>
          <w:rFonts w:ascii="Arial" w:hAnsi="Arial" w:cs="Arial"/>
          <w:vertAlign w:val="superscript"/>
        </w:rPr>
        <w:t>1*</w:t>
      </w:r>
      <w:r w:rsidRPr="000154B5">
        <w:rPr>
          <w:rFonts w:ascii="Arial" w:hAnsi="Arial" w:cs="Arial"/>
        </w:rPr>
        <w:t>, Attar Hikmahtiar Ramadan</w:t>
      </w:r>
      <w:r w:rsidRPr="000154B5">
        <w:rPr>
          <w:rFonts w:ascii="Arial" w:hAnsi="Arial" w:cs="Arial"/>
          <w:vertAlign w:val="superscript"/>
        </w:rPr>
        <w:t>1</w:t>
      </w:r>
      <w:r w:rsidRPr="000154B5">
        <w:rPr>
          <w:rFonts w:ascii="Arial" w:hAnsi="Arial" w:cs="Arial"/>
        </w:rPr>
        <w:t>,  Muh. Farid</w:t>
      </w:r>
      <w:r w:rsidRPr="000154B5">
        <w:rPr>
          <w:rFonts w:ascii="Arial" w:hAnsi="Arial" w:cs="Arial"/>
          <w:vertAlign w:val="superscript"/>
        </w:rPr>
        <w:t>1</w:t>
      </w:r>
    </w:p>
    <w:p w14:paraId="297F226A" w14:textId="77777777" w:rsidR="000154B5" w:rsidRPr="000154B5" w:rsidRDefault="000154B5" w:rsidP="000154B5">
      <w:pPr>
        <w:spacing w:after="0"/>
        <w:jc w:val="center"/>
        <w:rPr>
          <w:rFonts w:ascii="Arial" w:hAnsi="Arial" w:cs="Arial"/>
        </w:rPr>
      </w:pPr>
    </w:p>
    <w:p w14:paraId="0D5815C0" w14:textId="77777777" w:rsidR="000154B5" w:rsidRPr="000154B5" w:rsidRDefault="000154B5" w:rsidP="000154B5">
      <w:pPr>
        <w:pStyle w:val="BodyText"/>
        <w:spacing w:before="287" w:line="241" w:lineRule="exact"/>
        <w:ind w:left="122"/>
        <w:rPr>
          <w:rFonts w:ascii="Arial" w:hAnsi="Arial" w:cs="Arial"/>
          <w:sz w:val="22"/>
          <w:szCs w:val="22"/>
        </w:rPr>
      </w:pPr>
      <w:r w:rsidRPr="000154B5">
        <w:rPr>
          <w:rFonts w:ascii="Arial" w:hAnsi="Arial" w:cs="Arial"/>
          <w:sz w:val="22"/>
          <w:szCs w:val="22"/>
          <w:vertAlign w:val="superscript"/>
        </w:rPr>
        <w:t>1</w:t>
      </w:r>
      <w:r w:rsidRPr="000154B5">
        <w:rPr>
          <w:rFonts w:ascii="Arial" w:hAnsi="Arial" w:cs="Arial"/>
          <w:sz w:val="22"/>
          <w:szCs w:val="22"/>
        </w:rPr>
        <w:t xml:space="preserve">Air and Waste Management Research Group, Faculty of Civil and Environmental Engineering, </w:t>
      </w:r>
      <w:proofErr w:type="spellStart"/>
      <w:r w:rsidRPr="000154B5">
        <w:rPr>
          <w:rFonts w:ascii="Arial" w:hAnsi="Arial" w:cs="Arial"/>
          <w:sz w:val="22"/>
          <w:szCs w:val="22"/>
        </w:rPr>
        <w:t>Institut</w:t>
      </w:r>
      <w:proofErr w:type="spellEnd"/>
      <w:r w:rsidRPr="000154B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0154B5">
        <w:rPr>
          <w:rFonts w:ascii="Arial" w:hAnsi="Arial" w:cs="Arial"/>
          <w:sz w:val="22"/>
          <w:szCs w:val="22"/>
        </w:rPr>
        <w:t>Teknologi</w:t>
      </w:r>
      <w:proofErr w:type="spellEnd"/>
      <w:r w:rsidRPr="000154B5">
        <w:rPr>
          <w:rFonts w:ascii="Arial" w:hAnsi="Arial" w:cs="Arial"/>
          <w:sz w:val="22"/>
          <w:szCs w:val="22"/>
        </w:rPr>
        <w:t xml:space="preserve"> Bandung, Bandung 40132, Indonesia</w:t>
      </w:r>
    </w:p>
    <w:p w14:paraId="4FB17EA0" w14:textId="77777777" w:rsidR="000154B5" w:rsidRPr="000154B5" w:rsidRDefault="000154B5" w:rsidP="000154B5">
      <w:pPr>
        <w:pStyle w:val="BodyText"/>
        <w:spacing w:before="287" w:line="241" w:lineRule="exact"/>
        <w:ind w:left="122"/>
        <w:rPr>
          <w:rFonts w:ascii="Arial" w:hAnsi="Arial" w:cs="Arial"/>
          <w:sz w:val="22"/>
          <w:szCs w:val="22"/>
        </w:rPr>
      </w:pPr>
      <w:r w:rsidRPr="000154B5">
        <w:rPr>
          <w:rFonts w:ascii="Arial" w:hAnsi="Arial" w:cs="Arial"/>
          <w:sz w:val="22"/>
          <w:szCs w:val="22"/>
        </w:rPr>
        <w:t xml:space="preserve">Corresponding Author: </w:t>
      </w:r>
      <w:hyperlink r:id="rId5" w:history="1">
        <w:r w:rsidRPr="000154B5">
          <w:rPr>
            <w:rStyle w:val="Hyperlink"/>
            <w:rFonts w:ascii="Arial" w:hAnsi="Arial" w:cs="Arial"/>
            <w:sz w:val="22"/>
            <w:szCs w:val="22"/>
          </w:rPr>
          <w:t>emenda@itb.ac.id</w:t>
        </w:r>
      </w:hyperlink>
    </w:p>
    <w:p w14:paraId="72C5EA9D" w14:textId="77777777" w:rsidR="000154B5" w:rsidRDefault="000154B5"/>
    <w:p w14:paraId="446B9C16" w14:textId="62E8127A" w:rsidR="000154B5" w:rsidRPr="000154B5" w:rsidRDefault="000154B5">
      <w:pPr>
        <w:rPr>
          <w:sz w:val="28"/>
          <w:szCs w:val="28"/>
        </w:rPr>
      </w:pPr>
      <w:r w:rsidRPr="000154B5">
        <w:rPr>
          <w:sz w:val="28"/>
          <w:szCs w:val="28"/>
        </w:rPr>
        <w:t>S1. Boxplot Comparison of Waste Generation</w:t>
      </w:r>
    </w:p>
    <w:tbl>
      <w:tblPr>
        <w:tblStyle w:val="TableGrid"/>
        <w:tblW w:w="9067" w:type="dxa"/>
        <w:jc w:val="center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1"/>
        <w:gridCol w:w="4536"/>
      </w:tblGrid>
      <w:tr w:rsidR="00EC43F9" w:rsidRPr="00384158" w14:paraId="6278F8FA" w14:textId="77777777" w:rsidTr="00EC43F9">
        <w:trPr>
          <w:jc w:val="center"/>
        </w:trPr>
        <w:tc>
          <w:tcPr>
            <w:tcW w:w="4531" w:type="dxa"/>
            <w:vAlign w:val="center"/>
          </w:tcPr>
          <w:p w14:paraId="34904218" w14:textId="77777777" w:rsidR="00EC43F9" w:rsidRPr="00384158" w:rsidRDefault="00EC43F9" w:rsidP="00987A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4158">
              <w:rPr>
                <w:rFonts w:ascii="Arial" w:hAnsi="Arial" w:cs="Arial"/>
                <w:b/>
                <w:sz w:val="20"/>
                <w:szCs w:val="20"/>
              </w:rPr>
              <w:drawing>
                <wp:inline distT="0" distB="0" distL="0" distR="0" wp14:anchorId="1FEBEE57" wp14:editId="39234CC8">
                  <wp:extent cx="2738120" cy="1540195"/>
                  <wp:effectExtent l="19050" t="19050" r="24130" b="22225"/>
                  <wp:docPr id="1389649731" name="Picture 2" descr="A diagram of a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9649731" name="Picture 2" descr="A diagram of a graph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8948" cy="156878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accent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6" w:type="dxa"/>
            <w:vAlign w:val="center"/>
          </w:tcPr>
          <w:p w14:paraId="1D445B8D" w14:textId="77777777" w:rsidR="00EC43F9" w:rsidRPr="00384158" w:rsidRDefault="00EC43F9" w:rsidP="00987A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4158">
              <w:rPr>
                <w:rFonts w:ascii="Arial" w:hAnsi="Arial" w:cs="Arial"/>
                <w:b/>
                <w:sz w:val="20"/>
                <w:szCs w:val="20"/>
              </w:rPr>
              <w:drawing>
                <wp:inline distT="0" distB="0" distL="0" distR="0" wp14:anchorId="1A4571F2" wp14:editId="753109DB">
                  <wp:extent cx="2737555" cy="1539875"/>
                  <wp:effectExtent l="19050" t="19050" r="24765" b="22225"/>
                  <wp:docPr id="1616419294" name="Picture 1616419294" descr="A diagram of a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6419294" name="Picture 1616419294" descr="A diagram of a graph&#10;&#10;Description automatically generated with medium confidence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0746" cy="158104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accent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C43F9" w:rsidRPr="00384158" w14:paraId="6D9F7FAE" w14:textId="77777777" w:rsidTr="00EC43F9">
        <w:trPr>
          <w:jc w:val="center"/>
        </w:trPr>
        <w:tc>
          <w:tcPr>
            <w:tcW w:w="4531" w:type="dxa"/>
            <w:vAlign w:val="center"/>
          </w:tcPr>
          <w:p w14:paraId="354A89D9" w14:textId="77777777" w:rsidR="00EC43F9" w:rsidRPr="00384158" w:rsidRDefault="00EC43F9" w:rsidP="00987A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4158">
              <w:rPr>
                <w:rFonts w:ascii="Arial" w:hAnsi="Arial" w:cs="Arial"/>
                <w:b/>
                <w:sz w:val="20"/>
                <w:szCs w:val="20"/>
              </w:rPr>
              <w:t>Banyuwangi Dry Season</w:t>
            </w:r>
          </w:p>
          <w:p w14:paraId="55F476F8" w14:textId="77777777" w:rsidR="00EC43F9" w:rsidRPr="00384158" w:rsidRDefault="00EC43F9" w:rsidP="00987A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4D62A218" w14:textId="77777777" w:rsidR="00EC43F9" w:rsidRPr="00384158" w:rsidRDefault="00EC43F9" w:rsidP="00987A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4158">
              <w:rPr>
                <w:rFonts w:ascii="Arial" w:hAnsi="Arial" w:cs="Arial"/>
                <w:b/>
                <w:sz w:val="20"/>
                <w:szCs w:val="20"/>
              </w:rPr>
              <w:t>Muncar Dry Season</w:t>
            </w:r>
          </w:p>
          <w:p w14:paraId="1E84F45E" w14:textId="77777777" w:rsidR="00EC43F9" w:rsidRPr="00384158" w:rsidRDefault="00EC43F9" w:rsidP="00987A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EC43F9" w:rsidRPr="00384158" w14:paraId="7DA9C076" w14:textId="77777777" w:rsidTr="00EC43F9">
        <w:trPr>
          <w:jc w:val="center"/>
        </w:trPr>
        <w:tc>
          <w:tcPr>
            <w:tcW w:w="4531" w:type="dxa"/>
            <w:vAlign w:val="center"/>
          </w:tcPr>
          <w:p w14:paraId="1AF225A2" w14:textId="77777777" w:rsidR="00EC43F9" w:rsidRPr="00384158" w:rsidRDefault="00EC43F9" w:rsidP="00987A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4158">
              <w:rPr>
                <w:rFonts w:ascii="Arial" w:hAnsi="Arial" w:cs="Arial"/>
                <w:b/>
                <w:sz w:val="20"/>
                <w:szCs w:val="20"/>
              </w:rPr>
              <w:drawing>
                <wp:inline distT="0" distB="0" distL="0" distR="0" wp14:anchorId="7554188E" wp14:editId="363F057C">
                  <wp:extent cx="2742529" cy="1542672"/>
                  <wp:effectExtent l="19050" t="19050" r="20320" b="19685"/>
                  <wp:docPr id="926347955" name="Picture 926347955" descr="A diagram of a chart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6347955" name="Picture 926347955" descr="A diagram of a chart&#10;&#10;Description automatically generated with medium confidence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0036" cy="158064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accent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6" w:type="dxa"/>
            <w:vAlign w:val="center"/>
          </w:tcPr>
          <w:p w14:paraId="569A6F39" w14:textId="77777777" w:rsidR="00EC43F9" w:rsidRPr="00384158" w:rsidRDefault="00EC43F9" w:rsidP="00987A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4158">
              <w:rPr>
                <w:rFonts w:ascii="Arial" w:hAnsi="Arial" w:cs="Arial"/>
                <w:b/>
                <w:sz w:val="20"/>
                <w:szCs w:val="20"/>
              </w:rPr>
              <w:drawing>
                <wp:inline distT="0" distB="0" distL="0" distR="0" wp14:anchorId="2AC2304D" wp14:editId="76C3D409">
                  <wp:extent cx="2742074" cy="1542415"/>
                  <wp:effectExtent l="19050" t="19050" r="20320" b="19685"/>
                  <wp:docPr id="650081336" name="Picture 650081336" descr="A diagram of a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0081336" name="Picture 650081336" descr="A diagram of a graph&#10;&#10;Description automatically generated with medium confidence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0017" cy="157500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accent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C43F9" w:rsidRPr="00384158" w14:paraId="42C35969" w14:textId="77777777" w:rsidTr="00EC43F9">
        <w:trPr>
          <w:jc w:val="center"/>
        </w:trPr>
        <w:tc>
          <w:tcPr>
            <w:tcW w:w="4531" w:type="dxa"/>
            <w:vAlign w:val="center"/>
          </w:tcPr>
          <w:p w14:paraId="53DEF270" w14:textId="77777777" w:rsidR="00EC43F9" w:rsidRPr="00384158" w:rsidRDefault="00EC43F9" w:rsidP="00987A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4158">
              <w:rPr>
                <w:rFonts w:ascii="Arial" w:hAnsi="Arial" w:cs="Arial"/>
                <w:b/>
                <w:sz w:val="20"/>
                <w:szCs w:val="20"/>
              </w:rPr>
              <w:t>Banyuwangi Rainy Season</w:t>
            </w:r>
          </w:p>
          <w:p w14:paraId="74495823" w14:textId="77777777" w:rsidR="00EC43F9" w:rsidRPr="00384158" w:rsidRDefault="00EC43F9" w:rsidP="00987A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5DBAB0CA" w14:textId="77777777" w:rsidR="00EC43F9" w:rsidRPr="00384158" w:rsidRDefault="00EC43F9" w:rsidP="00987A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4158">
              <w:rPr>
                <w:rFonts w:ascii="Arial" w:hAnsi="Arial" w:cs="Arial"/>
                <w:b/>
                <w:sz w:val="20"/>
                <w:szCs w:val="20"/>
              </w:rPr>
              <w:t>Muncar Rainy Season</w:t>
            </w:r>
          </w:p>
          <w:p w14:paraId="3CC73EDC" w14:textId="77777777" w:rsidR="00EC43F9" w:rsidRPr="00384158" w:rsidRDefault="00EC43F9" w:rsidP="00987A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EC43F9" w:rsidRPr="00384158" w14:paraId="02D62EE0" w14:textId="77777777" w:rsidTr="00EC43F9">
        <w:trPr>
          <w:jc w:val="center"/>
        </w:trPr>
        <w:tc>
          <w:tcPr>
            <w:tcW w:w="4531" w:type="dxa"/>
            <w:vAlign w:val="center"/>
          </w:tcPr>
          <w:p w14:paraId="5B49E2AA" w14:textId="77777777" w:rsidR="00EC43F9" w:rsidRPr="00384158" w:rsidRDefault="00EC43F9" w:rsidP="00987A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4158">
              <w:rPr>
                <w:rFonts w:ascii="Arial" w:hAnsi="Arial" w:cs="Arial"/>
                <w:b/>
                <w:sz w:val="20"/>
                <w:szCs w:val="20"/>
              </w:rPr>
              <w:drawing>
                <wp:inline distT="0" distB="0" distL="0" distR="0" wp14:anchorId="51AA43D8" wp14:editId="0BF9A8F0">
                  <wp:extent cx="2742531" cy="1542673"/>
                  <wp:effectExtent l="19050" t="19050" r="20320" b="19685"/>
                  <wp:docPr id="1269166466" name="Picture 1" descr="A diagram of a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2704777" name="Picture 1" descr="A diagram of a graph&#10;&#10;Description automatically generated with medium confidence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1245" cy="15532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accent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6" w:type="dxa"/>
            <w:vAlign w:val="center"/>
          </w:tcPr>
          <w:p w14:paraId="3C898593" w14:textId="77777777" w:rsidR="00EC43F9" w:rsidRPr="00384158" w:rsidRDefault="00EC43F9" w:rsidP="00987A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4158">
              <w:rPr>
                <w:rFonts w:ascii="Arial" w:hAnsi="Arial" w:cs="Arial"/>
                <w:b/>
                <w:sz w:val="20"/>
                <w:szCs w:val="20"/>
              </w:rPr>
              <w:drawing>
                <wp:inline distT="0" distB="0" distL="0" distR="0" wp14:anchorId="03D2AF25" wp14:editId="4495DB82">
                  <wp:extent cx="2742069" cy="1542415"/>
                  <wp:effectExtent l="19050" t="19050" r="20320" b="19685"/>
                  <wp:docPr id="1840262070" name="Picture 1" descr="A graph of a number of blue boxe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4592098" name="Picture 1" descr="A graph of a number of blue boxes&#10;&#10;Description automatically generated with medium confidence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4478" cy="155502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accent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C43F9" w:rsidRPr="00384158" w14:paraId="784CA4C3" w14:textId="77777777" w:rsidTr="00EC43F9">
        <w:trPr>
          <w:jc w:val="center"/>
        </w:trPr>
        <w:tc>
          <w:tcPr>
            <w:tcW w:w="4531" w:type="dxa"/>
            <w:vAlign w:val="center"/>
          </w:tcPr>
          <w:p w14:paraId="1C8767C0" w14:textId="77777777" w:rsidR="00EC43F9" w:rsidRPr="00384158" w:rsidRDefault="00EC43F9" w:rsidP="00987A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4158">
              <w:rPr>
                <w:rFonts w:ascii="Arial" w:hAnsi="Arial" w:cs="Arial"/>
                <w:b/>
                <w:sz w:val="20"/>
                <w:szCs w:val="20"/>
              </w:rPr>
              <w:t>Jembrana Dry Season</w:t>
            </w:r>
          </w:p>
          <w:p w14:paraId="6DD0EC03" w14:textId="77777777" w:rsidR="00EC43F9" w:rsidRPr="00384158" w:rsidRDefault="00EC43F9" w:rsidP="00987A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5B348BAD" w14:textId="77777777" w:rsidR="00EC43F9" w:rsidRPr="00384158" w:rsidRDefault="00EC43F9" w:rsidP="00987A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4158">
              <w:rPr>
                <w:rFonts w:ascii="Arial" w:hAnsi="Arial" w:cs="Arial"/>
                <w:b/>
                <w:sz w:val="20"/>
                <w:szCs w:val="20"/>
              </w:rPr>
              <w:t>Negara Dry Season</w:t>
            </w:r>
          </w:p>
          <w:p w14:paraId="02FB287B" w14:textId="77777777" w:rsidR="00EC43F9" w:rsidRPr="00384158" w:rsidRDefault="00EC43F9" w:rsidP="00987A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EC43F9" w:rsidRPr="00384158" w14:paraId="56665FF8" w14:textId="77777777" w:rsidTr="00EC43F9">
        <w:trPr>
          <w:jc w:val="center"/>
        </w:trPr>
        <w:tc>
          <w:tcPr>
            <w:tcW w:w="4531" w:type="dxa"/>
            <w:vAlign w:val="center"/>
          </w:tcPr>
          <w:p w14:paraId="2F59C1E2" w14:textId="77777777" w:rsidR="00EC43F9" w:rsidRPr="00384158" w:rsidRDefault="00EC43F9" w:rsidP="00987A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4158">
              <w:rPr>
                <w:rFonts w:ascii="Arial" w:hAnsi="Arial" w:cs="Arial"/>
                <w:b/>
                <w:sz w:val="20"/>
                <w:szCs w:val="20"/>
              </w:rPr>
              <w:lastRenderedPageBreak/>
              <w:drawing>
                <wp:inline distT="0" distB="0" distL="0" distR="0" wp14:anchorId="4412E57D" wp14:editId="23FACF64">
                  <wp:extent cx="2738673" cy="1540505"/>
                  <wp:effectExtent l="19050" t="19050" r="24130" b="22225"/>
                  <wp:docPr id="104434213" name="Picture 1" descr="A graph of a number of blue boxe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5297183" name="Picture 1" descr="A graph of a number of blue boxes&#10;&#10;Description automatically generated with medium confidence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4310" cy="1554926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accent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6" w:type="dxa"/>
            <w:vAlign w:val="center"/>
          </w:tcPr>
          <w:p w14:paraId="216FBB05" w14:textId="77777777" w:rsidR="00EC43F9" w:rsidRPr="00384158" w:rsidRDefault="00EC43F9" w:rsidP="00987A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4158">
              <w:rPr>
                <w:rFonts w:ascii="Arial" w:hAnsi="Arial" w:cs="Arial"/>
                <w:b/>
                <w:sz w:val="20"/>
                <w:szCs w:val="20"/>
              </w:rPr>
              <w:drawing>
                <wp:inline distT="0" distB="0" distL="0" distR="0" wp14:anchorId="67F30724" wp14:editId="7165EBC8">
                  <wp:extent cx="2737556" cy="1539875"/>
                  <wp:effectExtent l="19050" t="19050" r="24765" b="22225"/>
                  <wp:docPr id="350356302" name="Picture 1" descr="A diagram of a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6871084" name="Picture 1" descr="A diagram of a graph&#10;&#10;Description automatically generated with medium confidence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9094" cy="155761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accent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C43F9" w:rsidRPr="00384158" w14:paraId="248B08C8" w14:textId="77777777" w:rsidTr="00EC43F9">
        <w:trPr>
          <w:jc w:val="center"/>
        </w:trPr>
        <w:tc>
          <w:tcPr>
            <w:tcW w:w="4531" w:type="dxa"/>
            <w:vAlign w:val="center"/>
          </w:tcPr>
          <w:p w14:paraId="56C05441" w14:textId="77777777" w:rsidR="00EC43F9" w:rsidRPr="00384158" w:rsidRDefault="00EC43F9" w:rsidP="00987A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4158">
              <w:rPr>
                <w:rFonts w:ascii="Arial" w:hAnsi="Arial" w:cs="Arial"/>
                <w:b/>
                <w:sz w:val="20"/>
                <w:szCs w:val="20"/>
              </w:rPr>
              <w:t>Jembrana Rainy Season</w:t>
            </w:r>
          </w:p>
          <w:p w14:paraId="307C8CEE" w14:textId="77777777" w:rsidR="00EC43F9" w:rsidRPr="00384158" w:rsidRDefault="00EC43F9" w:rsidP="00987A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1421DE8C" w14:textId="77777777" w:rsidR="00EC43F9" w:rsidRPr="00384158" w:rsidRDefault="00EC43F9" w:rsidP="00987A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4158">
              <w:rPr>
                <w:rFonts w:ascii="Arial" w:hAnsi="Arial" w:cs="Arial"/>
                <w:b/>
                <w:sz w:val="20"/>
                <w:szCs w:val="20"/>
              </w:rPr>
              <w:t>Negara Rainy Season</w:t>
            </w:r>
          </w:p>
          <w:p w14:paraId="35374627" w14:textId="77777777" w:rsidR="00EC43F9" w:rsidRPr="00384158" w:rsidRDefault="00EC43F9" w:rsidP="00987A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14:paraId="04DCA67E" w14:textId="5D13C60B" w:rsidR="00EC43F9" w:rsidRPr="00384158" w:rsidRDefault="00EC43F9" w:rsidP="00EC43F9">
      <w:pPr>
        <w:spacing w:after="0"/>
        <w:jc w:val="center"/>
        <w:rPr>
          <w:rFonts w:ascii="Arial" w:hAnsi="Arial" w:cs="Arial"/>
          <w:bCs/>
          <w:sz w:val="20"/>
          <w:szCs w:val="20"/>
        </w:rPr>
      </w:pPr>
      <w:r w:rsidRPr="00384158">
        <w:rPr>
          <w:rFonts w:ascii="Arial" w:hAnsi="Arial" w:cs="Arial"/>
          <w:b/>
          <w:sz w:val="20"/>
          <w:szCs w:val="20"/>
        </w:rPr>
        <w:t xml:space="preserve">Suplementary 1. </w:t>
      </w:r>
      <w:r w:rsidRPr="00384158">
        <w:rPr>
          <w:rFonts w:ascii="Arial" w:hAnsi="Arial" w:cs="Arial"/>
          <w:bCs/>
          <w:sz w:val="20"/>
          <w:szCs w:val="20"/>
        </w:rPr>
        <w:t>Boxplot of the sampling result analysis</w:t>
      </w:r>
    </w:p>
    <w:p w14:paraId="5A8ED50D" w14:textId="77777777" w:rsidR="00EC43F9" w:rsidRPr="00384158" w:rsidRDefault="00EC43F9">
      <w:pPr>
        <w:rPr>
          <w:rFonts w:ascii="Arial" w:hAnsi="Arial" w:cs="Arial"/>
        </w:rPr>
      </w:pPr>
    </w:p>
    <w:p w14:paraId="47229F8D" w14:textId="77777777" w:rsidR="00EC43F9" w:rsidRPr="00384158" w:rsidRDefault="00EC43F9">
      <w:pPr>
        <w:rPr>
          <w:rFonts w:ascii="Arial" w:hAnsi="Arial" w:cs="Arial"/>
        </w:rPr>
      </w:pPr>
    </w:p>
    <w:p w14:paraId="0EE47ED6" w14:textId="77777777" w:rsidR="00EC43F9" w:rsidRPr="00384158" w:rsidRDefault="00EC43F9">
      <w:pPr>
        <w:rPr>
          <w:rFonts w:ascii="Arial" w:hAnsi="Arial" w:cs="Arial"/>
        </w:rPr>
      </w:pPr>
    </w:p>
    <w:p w14:paraId="070EB1F9" w14:textId="7C19AF3A" w:rsidR="000154B5" w:rsidRPr="00384158" w:rsidRDefault="000154B5">
      <w:pPr>
        <w:rPr>
          <w:rFonts w:ascii="Arial" w:hAnsi="Arial" w:cs="Arial"/>
        </w:rPr>
      </w:pPr>
      <w:r w:rsidRPr="00384158">
        <w:rPr>
          <w:rFonts w:ascii="Arial" w:hAnsi="Arial" w:cs="Arial"/>
        </w:rPr>
        <w:br w:type="page"/>
      </w:r>
    </w:p>
    <w:p w14:paraId="35375194" w14:textId="0837122B" w:rsidR="000154B5" w:rsidRPr="00384158" w:rsidRDefault="000154B5" w:rsidP="000154B5">
      <w:pPr>
        <w:rPr>
          <w:rFonts w:ascii="Arial" w:hAnsi="Arial" w:cs="Arial"/>
          <w:sz w:val="28"/>
          <w:szCs w:val="28"/>
        </w:rPr>
      </w:pPr>
      <w:r w:rsidRPr="00384158">
        <w:rPr>
          <w:rFonts w:ascii="Arial" w:hAnsi="Arial" w:cs="Arial"/>
          <w:sz w:val="28"/>
          <w:szCs w:val="28"/>
        </w:rPr>
        <w:lastRenderedPageBreak/>
        <w:t>S</w:t>
      </w:r>
      <w:r w:rsidR="007D1D72">
        <w:rPr>
          <w:rFonts w:ascii="Arial" w:hAnsi="Arial" w:cs="Arial"/>
          <w:sz w:val="28"/>
          <w:szCs w:val="28"/>
        </w:rPr>
        <w:t>2</w:t>
      </w:r>
      <w:r w:rsidRPr="00384158">
        <w:rPr>
          <w:rFonts w:ascii="Arial" w:hAnsi="Arial" w:cs="Arial"/>
          <w:sz w:val="28"/>
          <w:szCs w:val="28"/>
        </w:rPr>
        <w:t xml:space="preserve">. Bar Chart of Waste </w:t>
      </w:r>
      <w:r w:rsidR="007D1D72">
        <w:rPr>
          <w:rFonts w:ascii="Arial" w:hAnsi="Arial" w:cs="Arial"/>
          <w:sz w:val="28"/>
          <w:szCs w:val="28"/>
        </w:rPr>
        <w:t>Composition</w:t>
      </w:r>
    </w:p>
    <w:p w14:paraId="00644D45" w14:textId="77777777" w:rsidR="00EC43F9" w:rsidRPr="00384158" w:rsidRDefault="00EC43F9">
      <w:pPr>
        <w:rPr>
          <w:rFonts w:ascii="Arial" w:hAnsi="Arial" w:cs="Arial"/>
        </w:rPr>
      </w:pPr>
    </w:p>
    <w:tbl>
      <w:tblPr>
        <w:tblStyle w:val="TableGrid"/>
        <w:tblW w:w="9067" w:type="dxa"/>
        <w:jc w:val="center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1"/>
        <w:gridCol w:w="4536"/>
      </w:tblGrid>
      <w:tr w:rsidR="00EC43F9" w:rsidRPr="00384158" w14:paraId="79838330" w14:textId="77777777" w:rsidTr="00EC43F9">
        <w:trPr>
          <w:jc w:val="center"/>
        </w:trPr>
        <w:tc>
          <w:tcPr>
            <w:tcW w:w="4531" w:type="dxa"/>
            <w:vAlign w:val="center"/>
          </w:tcPr>
          <w:p w14:paraId="50620182" w14:textId="32A8BFB6" w:rsidR="00EC43F9" w:rsidRPr="00384158" w:rsidRDefault="00EC43F9" w:rsidP="00EC43F9">
            <w:pPr>
              <w:ind w:left="-11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4158">
              <w:rPr>
                <w:rFonts w:ascii="Arial" w:hAnsi="Arial" w:cs="Arial"/>
              </w:rPr>
              <w:drawing>
                <wp:inline distT="0" distB="0" distL="0" distR="0" wp14:anchorId="0ECF7B2B" wp14:editId="3EC4A342">
                  <wp:extent cx="2830192" cy="1420038"/>
                  <wp:effectExtent l="19050" t="19050" r="27940" b="27940"/>
                  <wp:docPr id="93996886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9968862" name=""/>
                          <pic:cNvPicPr/>
                        </pic:nvPicPr>
                        <pic:blipFill rotWithShape="1">
                          <a:blip r:embed="rId14"/>
                          <a:srcRect t="10799"/>
                          <a:stretch/>
                        </pic:blipFill>
                        <pic:spPr bwMode="auto">
                          <a:xfrm>
                            <a:off x="0" y="0"/>
                            <a:ext cx="2856392" cy="1433184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chemeClr val="accent1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6" w:type="dxa"/>
            <w:vAlign w:val="center"/>
          </w:tcPr>
          <w:p w14:paraId="5AE0B4C3" w14:textId="418DD647" w:rsidR="00EC43F9" w:rsidRPr="00384158" w:rsidRDefault="00EC43F9" w:rsidP="00EC43F9">
            <w:pPr>
              <w:ind w:left="-105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4158">
              <w:rPr>
                <w:rFonts w:ascii="Arial" w:hAnsi="Arial" w:cs="Arial"/>
                <w:b/>
                <w:sz w:val="20"/>
                <w:szCs w:val="20"/>
              </w:rPr>
              <w:drawing>
                <wp:inline distT="0" distB="0" distL="0" distR="0" wp14:anchorId="79622A78" wp14:editId="6C03253D">
                  <wp:extent cx="2831028" cy="1430141"/>
                  <wp:effectExtent l="19050" t="19050" r="26670" b="17780"/>
                  <wp:docPr id="6726151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261517" name=""/>
                          <pic:cNvPicPr/>
                        </pic:nvPicPr>
                        <pic:blipFill rotWithShape="1">
                          <a:blip r:embed="rId15"/>
                          <a:srcRect t="10193"/>
                          <a:stretch/>
                        </pic:blipFill>
                        <pic:spPr bwMode="auto">
                          <a:xfrm>
                            <a:off x="0" y="0"/>
                            <a:ext cx="2834285" cy="1431786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chemeClr val="accent1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C43F9" w:rsidRPr="00384158" w14:paraId="0AABAEBC" w14:textId="77777777" w:rsidTr="00EC43F9">
        <w:trPr>
          <w:jc w:val="center"/>
        </w:trPr>
        <w:tc>
          <w:tcPr>
            <w:tcW w:w="4531" w:type="dxa"/>
            <w:vAlign w:val="center"/>
          </w:tcPr>
          <w:p w14:paraId="05210AE3" w14:textId="77777777" w:rsidR="00EC43F9" w:rsidRPr="00384158" w:rsidRDefault="00EC43F9" w:rsidP="00987A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4158">
              <w:rPr>
                <w:rFonts w:ascii="Arial" w:hAnsi="Arial" w:cs="Arial"/>
                <w:b/>
                <w:sz w:val="20"/>
                <w:szCs w:val="20"/>
              </w:rPr>
              <w:t>Banyuwangi Dry Season</w:t>
            </w:r>
          </w:p>
          <w:p w14:paraId="454CCD49" w14:textId="77777777" w:rsidR="00EC43F9" w:rsidRPr="00384158" w:rsidRDefault="00EC43F9" w:rsidP="00987A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4D8C0E5E" w14:textId="77777777" w:rsidR="00EC43F9" w:rsidRPr="00384158" w:rsidRDefault="00EC43F9" w:rsidP="00987A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4158">
              <w:rPr>
                <w:rFonts w:ascii="Arial" w:hAnsi="Arial" w:cs="Arial"/>
                <w:b/>
                <w:sz w:val="20"/>
                <w:szCs w:val="20"/>
              </w:rPr>
              <w:t>Muncar Dry Season</w:t>
            </w:r>
          </w:p>
          <w:p w14:paraId="2E6C454F" w14:textId="77777777" w:rsidR="00EC43F9" w:rsidRPr="00384158" w:rsidRDefault="00EC43F9" w:rsidP="00987A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EC43F9" w:rsidRPr="00384158" w14:paraId="7BA7308C" w14:textId="77777777" w:rsidTr="00EC43F9">
        <w:trPr>
          <w:jc w:val="center"/>
        </w:trPr>
        <w:tc>
          <w:tcPr>
            <w:tcW w:w="4531" w:type="dxa"/>
            <w:vAlign w:val="center"/>
          </w:tcPr>
          <w:p w14:paraId="775B1D43" w14:textId="37F07789" w:rsidR="00EC43F9" w:rsidRPr="00384158" w:rsidRDefault="00EC43F9" w:rsidP="00EC43F9">
            <w:pPr>
              <w:ind w:left="-11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4158">
              <w:rPr>
                <w:rFonts w:ascii="Arial" w:hAnsi="Arial" w:cs="Arial"/>
                <w:b/>
                <w:sz w:val="20"/>
                <w:szCs w:val="20"/>
              </w:rPr>
              <w:drawing>
                <wp:inline distT="0" distB="0" distL="0" distR="0" wp14:anchorId="1F269711" wp14:editId="5E1168D3">
                  <wp:extent cx="2811747" cy="1420093"/>
                  <wp:effectExtent l="19050" t="19050" r="27305" b="27940"/>
                  <wp:docPr id="2648305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483050" name=""/>
                          <pic:cNvPicPr/>
                        </pic:nvPicPr>
                        <pic:blipFill rotWithShape="1">
                          <a:blip r:embed="rId16"/>
                          <a:srcRect t="10206"/>
                          <a:stretch/>
                        </pic:blipFill>
                        <pic:spPr bwMode="auto">
                          <a:xfrm>
                            <a:off x="0" y="0"/>
                            <a:ext cx="2815178" cy="1421826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chemeClr val="accent1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6" w:type="dxa"/>
            <w:vAlign w:val="center"/>
          </w:tcPr>
          <w:p w14:paraId="7D7E91AA" w14:textId="5F2051AA" w:rsidR="00EC43F9" w:rsidRPr="00384158" w:rsidRDefault="00EC43F9" w:rsidP="00EC43F9">
            <w:pPr>
              <w:ind w:left="-105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4158">
              <w:rPr>
                <w:rFonts w:ascii="Arial" w:hAnsi="Arial" w:cs="Arial"/>
                <w:b/>
                <w:sz w:val="20"/>
                <w:szCs w:val="20"/>
              </w:rPr>
              <w:drawing>
                <wp:inline distT="0" distB="0" distL="0" distR="0" wp14:anchorId="75E9E05D" wp14:editId="7DCBD0B6">
                  <wp:extent cx="2830830" cy="1422493"/>
                  <wp:effectExtent l="19050" t="19050" r="26670" b="25400"/>
                  <wp:docPr id="49201552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015523" name=""/>
                          <pic:cNvPicPr/>
                        </pic:nvPicPr>
                        <pic:blipFill rotWithShape="1">
                          <a:blip r:embed="rId17"/>
                          <a:srcRect t="10666"/>
                          <a:stretch/>
                        </pic:blipFill>
                        <pic:spPr bwMode="auto">
                          <a:xfrm>
                            <a:off x="0" y="0"/>
                            <a:ext cx="2845112" cy="1429669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chemeClr val="accent1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C43F9" w:rsidRPr="00384158" w14:paraId="10149220" w14:textId="77777777" w:rsidTr="00EC43F9">
        <w:trPr>
          <w:jc w:val="center"/>
        </w:trPr>
        <w:tc>
          <w:tcPr>
            <w:tcW w:w="4531" w:type="dxa"/>
            <w:vAlign w:val="center"/>
          </w:tcPr>
          <w:p w14:paraId="2DCE3793" w14:textId="77777777" w:rsidR="00EC43F9" w:rsidRPr="00384158" w:rsidRDefault="00EC43F9" w:rsidP="00987A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4158">
              <w:rPr>
                <w:rFonts w:ascii="Arial" w:hAnsi="Arial" w:cs="Arial"/>
                <w:b/>
                <w:sz w:val="20"/>
                <w:szCs w:val="20"/>
              </w:rPr>
              <w:t>Banyuwangi Rainy Season</w:t>
            </w:r>
          </w:p>
          <w:p w14:paraId="57FE6C8F" w14:textId="77777777" w:rsidR="00EC43F9" w:rsidRPr="00384158" w:rsidRDefault="00EC43F9" w:rsidP="00987A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635B604E" w14:textId="77777777" w:rsidR="00EC43F9" w:rsidRPr="00384158" w:rsidRDefault="00EC43F9" w:rsidP="00987A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4158">
              <w:rPr>
                <w:rFonts w:ascii="Arial" w:hAnsi="Arial" w:cs="Arial"/>
                <w:b/>
                <w:sz w:val="20"/>
                <w:szCs w:val="20"/>
              </w:rPr>
              <w:t>Muncar Rainy Season</w:t>
            </w:r>
          </w:p>
          <w:p w14:paraId="569793F9" w14:textId="77777777" w:rsidR="00EC43F9" w:rsidRPr="00384158" w:rsidRDefault="00EC43F9" w:rsidP="00987A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EC43F9" w:rsidRPr="00384158" w14:paraId="2E02E451" w14:textId="77777777" w:rsidTr="00EC43F9">
        <w:trPr>
          <w:jc w:val="center"/>
        </w:trPr>
        <w:tc>
          <w:tcPr>
            <w:tcW w:w="4531" w:type="dxa"/>
            <w:vAlign w:val="center"/>
          </w:tcPr>
          <w:p w14:paraId="003680DD" w14:textId="4F7E8E92" w:rsidR="00EC43F9" w:rsidRPr="00384158" w:rsidRDefault="00EC43F9" w:rsidP="00EC43F9">
            <w:pPr>
              <w:ind w:left="-11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4158">
              <w:rPr>
                <w:rFonts w:ascii="Arial" w:hAnsi="Arial" w:cs="Arial"/>
                <w:b/>
                <w:sz w:val="20"/>
                <w:szCs w:val="20"/>
              </w:rPr>
              <w:drawing>
                <wp:inline distT="0" distB="0" distL="0" distR="0" wp14:anchorId="45305C58" wp14:editId="75AF14D3">
                  <wp:extent cx="2839354" cy="1441615"/>
                  <wp:effectExtent l="19050" t="19050" r="18415" b="25400"/>
                  <wp:docPr id="85972169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9721694" name=""/>
                          <pic:cNvPicPr/>
                        </pic:nvPicPr>
                        <pic:blipFill rotWithShape="1">
                          <a:blip r:embed="rId18"/>
                          <a:srcRect t="9731"/>
                          <a:stretch/>
                        </pic:blipFill>
                        <pic:spPr bwMode="auto">
                          <a:xfrm>
                            <a:off x="0" y="0"/>
                            <a:ext cx="2855030" cy="1449574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chemeClr val="accent1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6" w:type="dxa"/>
            <w:vAlign w:val="center"/>
          </w:tcPr>
          <w:p w14:paraId="45FA4A58" w14:textId="0F13627F" w:rsidR="00EC43F9" w:rsidRPr="00384158" w:rsidRDefault="00EC43F9" w:rsidP="00EC43F9">
            <w:pPr>
              <w:ind w:left="-105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4158">
              <w:rPr>
                <w:rFonts w:ascii="Arial" w:hAnsi="Arial" w:cs="Arial"/>
                <w:b/>
                <w:sz w:val="20"/>
                <w:szCs w:val="20"/>
              </w:rPr>
              <w:drawing>
                <wp:inline distT="0" distB="0" distL="0" distR="0" wp14:anchorId="75B6560F" wp14:editId="0BF828E1">
                  <wp:extent cx="2818955" cy="1431559"/>
                  <wp:effectExtent l="19050" t="19050" r="19685" b="16510"/>
                  <wp:docPr id="34105188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1051880" name=""/>
                          <pic:cNvPicPr/>
                        </pic:nvPicPr>
                        <pic:blipFill rotWithShape="1">
                          <a:blip r:embed="rId19"/>
                          <a:srcRect t="9718"/>
                          <a:stretch/>
                        </pic:blipFill>
                        <pic:spPr bwMode="auto">
                          <a:xfrm>
                            <a:off x="0" y="0"/>
                            <a:ext cx="2824292" cy="1434270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chemeClr val="accent1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C43F9" w:rsidRPr="00384158" w14:paraId="7F12A55F" w14:textId="77777777" w:rsidTr="00EC43F9">
        <w:trPr>
          <w:jc w:val="center"/>
        </w:trPr>
        <w:tc>
          <w:tcPr>
            <w:tcW w:w="4531" w:type="dxa"/>
            <w:vAlign w:val="center"/>
          </w:tcPr>
          <w:p w14:paraId="3299152E" w14:textId="77777777" w:rsidR="00EC43F9" w:rsidRPr="00384158" w:rsidRDefault="00EC43F9" w:rsidP="00987A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4158">
              <w:rPr>
                <w:rFonts w:ascii="Arial" w:hAnsi="Arial" w:cs="Arial"/>
                <w:b/>
                <w:sz w:val="20"/>
                <w:szCs w:val="20"/>
              </w:rPr>
              <w:t>Jembrana Dry Season</w:t>
            </w:r>
          </w:p>
          <w:p w14:paraId="3FFDD131" w14:textId="77777777" w:rsidR="00EC43F9" w:rsidRPr="00384158" w:rsidRDefault="00EC43F9" w:rsidP="00987A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496553B2" w14:textId="77777777" w:rsidR="00EC43F9" w:rsidRPr="00384158" w:rsidRDefault="00EC43F9" w:rsidP="00987A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4158">
              <w:rPr>
                <w:rFonts w:ascii="Arial" w:hAnsi="Arial" w:cs="Arial"/>
                <w:b/>
                <w:sz w:val="20"/>
                <w:szCs w:val="20"/>
              </w:rPr>
              <w:t>Negara Dry Season</w:t>
            </w:r>
          </w:p>
          <w:p w14:paraId="074F0F82" w14:textId="77777777" w:rsidR="00EC43F9" w:rsidRPr="00384158" w:rsidRDefault="00EC43F9" w:rsidP="00987A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EC43F9" w:rsidRPr="00384158" w14:paraId="38D93DEC" w14:textId="77777777" w:rsidTr="00EC43F9">
        <w:trPr>
          <w:jc w:val="center"/>
        </w:trPr>
        <w:tc>
          <w:tcPr>
            <w:tcW w:w="4531" w:type="dxa"/>
            <w:vAlign w:val="center"/>
          </w:tcPr>
          <w:p w14:paraId="095F21BB" w14:textId="010D0C12" w:rsidR="00EC43F9" w:rsidRPr="00384158" w:rsidRDefault="00EC43F9" w:rsidP="00EC43F9">
            <w:pPr>
              <w:ind w:left="-11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4158">
              <w:rPr>
                <w:rFonts w:ascii="Arial" w:hAnsi="Arial" w:cs="Arial"/>
                <w:b/>
                <w:sz w:val="20"/>
                <w:szCs w:val="20"/>
              </w:rPr>
              <w:drawing>
                <wp:inline distT="0" distB="0" distL="0" distR="0" wp14:anchorId="6C94C23D" wp14:editId="575E13BD">
                  <wp:extent cx="2846837" cy="1441615"/>
                  <wp:effectExtent l="19050" t="19050" r="10795" b="25400"/>
                  <wp:docPr id="10482932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829322" name=""/>
                          <pic:cNvPicPr/>
                        </pic:nvPicPr>
                        <pic:blipFill rotWithShape="1">
                          <a:blip r:embed="rId20"/>
                          <a:srcRect t="9968"/>
                          <a:stretch/>
                        </pic:blipFill>
                        <pic:spPr bwMode="auto">
                          <a:xfrm>
                            <a:off x="0" y="0"/>
                            <a:ext cx="2856813" cy="1446667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chemeClr val="accent1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6" w:type="dxa"/>
            <w:vAlign w:val="center"/>
          </w:tcPr>
          <w:p w14:paraId="219DABEC" w14:textId="071CDD01" w:rsidR="00EC43F9" w:rsidRPr="00384158" w:rsidRDefault="00EC43F9" w:rsidP="00EC43F9">
            <w:pPr>
              <w:ind w:left="-105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4158">
              <w:rPr>
                <w:rFonts w:ascii="Arial" w:hAnsi="Arial" w:cs="Arial"/>
                <w:b/>
                <w:sz w:val="20"/>
                <w:szCs w:val="20"/>
              </w:rPr>
              <w:drawing>
                <wp:inline distT="0" distB="0" distL="0" distR="0" wp14:anchorId="79573245" wp14:editId="4ADDB95A">
                  <wp:extent cx="2854779" cy="1442139"/>
                  <wp:effectExtent l="19050" t="19050" r="22225" b="24765"/>
                  <wp:docPr id="143608146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6081464" name=""/>
                          <pic:cNvPicPr/>
                        </pic:nvPicPr>
                        <pic:blipFill rotWithShape="1">
                          <a:blip r:embed="rId21"/>
                          <a:srcRect t="10193"/>
                          <a:stretch/>
                        </pic:blipFill>
                        <pic:spPr bwMode="auto">
                          <a:xfrm>
                            <a:off x="0" y="0"/>
                            <a:ext cx="2864248" cy="1446922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chemeClr val="accent1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C43F9" w:rsidRPr="00384158" w14:paraId="4024B1C3" w14:textId="77777777" w:rsidTr="00EC43F9">
        <w:trPr>
          <w:jc w:val="center"/>
        </w:trPr>
        <w:tc>
          <w:tcPr>
            <w:tcW w:w="4531" w:type="dxa"/>
            <w:vAlign w:val="center"/>
          </w:tcPr>
          <w:p w14:paraId="332394CD" w14:textId="77777777" w:rsidR="00EC43F9" w:rsidRPr="00384158" w:rsidRDefault="00EC43F9" w:rsidP="00987A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4158">
              <w:rPr>
                <w:rFonts w:ascii="Arial" w:hAnsi="Arial" w:cs="Arial"/>
                <w:b/>
                <w:sz w:val="20"/>
                <w:szCs w:val="20"/>
              </w:rPr>
              <w:t>Jembrana Rainy Season</w:t>
            </w:r>
          </w:p>
          <w:p w14:paraId="012961A0" w14:textId="77777777" w:rsidR="00EC43F9" w:rsidRPr="00384158" w:rsidRDefault="00EC43F9" w:rsidP="00987A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493667F3" w14:textId="77777777" w:rsidR="00EC43F9" w:rsidRPr="00384158" w:rsidRDefault="00EC43F9" w:rsidP="00987A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4158">
              <w:rPr>
                <w:rFonts w:ascii="Arial" w:hAnsi="Arial" w:cs="Arial"/>
                <w:b/>
                <w:sz w:val="20"/>
                <w:szCs w:val="20"/>
              </w:rPr>
              <w:t>Negara Rainy Season</w:t>
            </w:r>
          </w:p>
          <w:p w14:paraId="2B92F744" w14:textId="77777777" w:rsidR="00EC43F9" w:rsidRPr="00384158" w:rsidRDefault="00EC43F9" w:rsidP="00987A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14:paraId="13DE5429" w14:textId="7E72EC96" w:rsidR="00EC43F9" w:rsidRPr="00384158" w:rsidRDefault="00EC43F9" w:rsidP="00EC43F9">
      <w:pPr>
        <w:spacing w:after="0"/>
        <w:jc w:val="center"/>
        <w:rPr>
          <w:rFonts w:ascii="Arial" w:hAnsi="Arial" w:cs="Arial"/>
          <w:bCs/>
          <w:sz w:val="20"/>
          <w:szCs w:val="20"/>
        </w:rPr>
      </w:pPr>
      <w:r w:rsidRPr="00384158">
        <w:rPr>
          <w:rFonts w:ascii="Arial" w:hAnsi="Arial" w:cs="Arial"/>
          <w:b/>
          <w:sz w:val="20"/>
          <w:szCs w:val="20"/>
        </w:rPr>
        <w:t xml:space="preserve">Suplementary 2. </w:t>
      </w:r>
      <w:r w:rsidRPr="00384158">
        <w:rPr>
          <w:rFonts w:ascii="Arial" w:hAnsi="Arial" w:cs="Arial"/>
          <w:bCs/>
          <w:sz w:val="20"/>
          <w:szCs w:val="20"/>
        </w:rPr>
        <w:t>Bar chart of Waste Composition in each location</w:t>
      </w:r>
    </w:p>
    <w:p w14:paraId="2D7A4912" w14:textId="77777777" w:rsidR="00EC43F9" w:rsidRPr="00384158" w:rsidRDefault="00EC43F9">
      <w:pPr>
        <w:rPr>
          <w:rFonts w:ascii="Arial" w:hAnsi="Arial" w:cs="Arial"/>
        </w:rPr>
      </w:pPr>
    </w:p>
    <w:p w14:paraId="31FBAD37" w14:textId="77777777" w:rsidR="00EC43F9" w:rsidRPr="00384158" w:rsidRDefault="00EC43F9">
      <w:pPr>
        <w:rPr>
          <w:rFonts w:ascii="Arial" w:hAnsi="Arial" w:cs="Arial"/>
        </w:rPr>
      </w:pPr>
    </w:p>
    <w:p w14:paraId="3015822F" w14:textId="77777777" w:rsidR="00EC43F9" w:rsidRPr="00384158" w:rsidRDefault="00EC43F9">
      <w:pPr>
        <w:rPr>
          <w:rFonts w:ascii="Arial" w:hAnsi="Arial" w:cs="Arial"/>
        </w:rPr>
      </w:pPr>
    </w:p>
    <w:p w14:paraId="520FE37F" w14:textId="7EF107E4" w:rsidR="007D1D72" w:rsidRPr="00384158" w:rsidRDefault="007D1D72" w:rsidP="007D1D72">
      <w:pPr>
        <w:rPr>
          <w:rFonts w:ascii="Arial" w:hAnsi="Arial" w:cs="Arial"/>
          <w:sz w:val="28"/>
          <w:szCs w:val="28"/>
        </w:rPr>
      </w:pPr>
      <w:r w:rsidRPr="00384158">
        <w:rPr>
          <w:rFonts w:ascii="Arial" w:hAnsi="Arial" w:cs="Arial"/>
          <w:sz w:val="28"/>
          <w:szCs w:val="28"/>
        </w:rPr>
        <w:lastRenderedPageBreak/>
        <w:t>S</w:t>
      </w:r>
      <w:r>
        <w:rPr>
          <w:rFonts w:ascii="Arial" w:hAnsi="Arial" w:cs="Arial"/>
          <w:sz w:val="28"/>
          <w:szCs w:val="28"/>
        </w:rPr>
        <w:t>3</w:t>
      </w:r>
      <w:r w:rsidRPr="00384158">
        <w:rPr>
          <w:rFonts w:ascii="Arial" w:hAnsi="Arial" w:cs="Arial"/>
          <w:sz w:val="28"/>
          <w:szCs w:val="28"/>
        </w:rPr>
        <w:t xml:space="preserve">. </w:t>
      </w:r>
      <w:r>
        <w:rPr>
          <w:rFonts w:ascii="Arial" w:hAnsi="Arial" w:cs="Arial"/>
          <w:sz w:val="28"/>
          <w:szCs w:val="28"/>
        </w:rPr>
        <w:t>Table</w:t>
      </w:r>
      <w:r w:rsidRPr="00384158">
        <w:rPr>
          <w:rFonts w:ascii="Arial" w:hAnsi="Arial" w:cs="Arial"/>
          <w:sz w:val="28"/>
          <w:szCs w:val="28"/>
        </w:rPr>
        <w:t xml:space="preserve"> of Waste </w:t>
      </w:r>
      <w:r>
        <w:rPr>
          <w:rFonts w:ascii="Arial" w:hAnsi="Arial" w:cs="Arial"/>
          <w:sz w:val="28"/>
          <w:szCs w:val="28"/>
        </w:rPr>
        <w:t>Composition</w:t>
      </w:r>
    </w:p>
    <w:p w14:paraId="01A690A5" w14:textId="77777777" w:rsidR="00EC43F9" w:rsidRPr="00384158" w:rsidRDefault="00EC43F9">
      <w:pPr>
        <w:rPr>
          <w:rFonts w:ascii="Arial" w:hAnsi="Arial" w:cs="Arial"/>
        </w:rPr>
      </w:pPr>
    </w:p>
    <w:p w14:paraId="52CD4DEE" w14:textId="77777777" w:rsidR="007D1D72" w:rsidRPr="008C6431" w:rsidRDefault="007D1D72" w:rsidP="007D1D72">
      <w:pPr>
        <w:pStyle w:val="ListParagraph"/>
        <w:numPr>
          <w:ilvl w:val="0"/>
          <w:numId w:val="1"/>
        </w:numPr>
        <w:ind w:left="426"/>
        <w:rPr>
          <w:rFonts w:cstheme="minorHAnsi"/>
          <w:b/>
          <w:bCs/>
        </w:rPr>
      </w:pPr>
      <w:r w:rsidRPr="008C6431">
        <w:rPr>
          <w:rFonts w:cstheme="minorHAnsi"/>
          <w:b/>
          <w:bCs/>
        </w:rPr>
        <w:t>Solid Waste Composition</w:t>
      </w:r>
    </w:p>
    <w:p w14:paraId="29338BFD" w14:textId="77777777" w:rsidR="007D1D72" w:rsidRPr="008C6431" w:rsidRDefault="007D1D72" w:rsidP="007D1D72">
      <w:pPr>
        <w:pStyle w:val="ListParagraph"/>
        <w:ind w:left="426"/>
        <w:rPr>
          <w:rFonts w:cstheme="minorHAnsi"/>
          <w:b/>
          <w:bCs/>
        </w:rPr>
      </w:pPr>
    </w:p>
    <w:p w14:paraId="398E2B4C" w14:textId="77777777" w:rsidR="007D1D72" w:rsidRPr="008C6431" w:rsidRDefault="007D1D72" w:rsidP="007D1D72">
      <w:pPr>
        <w:pStyle w:val="ListParagraph"/>
        <w:numPr>
          <w:ilvl w:val="0"/>
          <w:numId w:val="2"/>
        </w:numPr>
        <w:ind w:left="426"/>
        <w:rPr>
          <w:rFonts w:cstheme="minorHAnsi"/>
          <w:b/>
          <w:bCs/>
        </w:rPr>
      </w:pPr>
      <w:r w:rsidRPr="008C6431">
        <w:rPr>
          <w:rFonts w:cstheme="minorHAnsi"/>
          <w:b/>
          <w:bCs/>
        </w:rPr>
        <w:t>Dry Season</w:t>
      </w:r>
    </w:p>
    <w:tbl>
      <w:tblPr>
        <w:tblW w:w="9067" w:type="dxa"/>
        <w:tblLayout w:type="fixed"/>
        <w:tblLook w:val="04A0" w:firstRow="1" w:lastRow="0" w:firstColumn="1" w:lastColumn="0" w:noHBand="0" w:noVBand="1"/>
      </w:tblPr>
      <w:tblGrid>
        <w:gridCol w:w="2180"/>
        <w:gridCol w:w="1721"/>
        <w:gridCol w:w="1722"/>
        <w:gridCol w:w="1722"/>
        <w:gridCol w:w="1722"/>
      </w:tblGrid>
      <w:tr w:rsidR="007D1D72" w:rsidRPr="008C6431" w14:paraId="46F73DD9" w14:textId="77777777" w:rsidTr="00DE273C">
        <w:trPr>
          <w:trHeight w:val="290"/>
        </w:trPr>
        <w:tc>
          <w:tcPr>
            <w:tcW w:w="906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FD9E7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  <w:t>Banyuwangi</w:t>
            </w:r>
          </w:p>
        </w:tc>
      </w:tr>
      <w:tr w:rsidR="007D1D72" w:rsidRPr="008C6431" w14:paraId="42463258" w14:textId="77777777" w:rsidTr="00DE273C">
        <w:trPr>
          <w:trHeight w:val="29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60C79E3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  <w:t>Category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7ACBAF3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  <w:t>High Income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88CF30A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  <w:t>Middle Income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2549CBB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  <w:t>Low Income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30D5A18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  <w:t>Average</w:t>
            </w:r>
          </w:p>
        </w:tc>
      </w:tr>
      <w:tr w:rsidR="007D1D72" w:rsidRPr="008C6431" w14:paraId="0B95E6C9" w14:textId="77777777" w:rsidTr="00DE273C">
        <w:trPr>
          <w:trHeight w:val="29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63BD4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Organic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31F008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61.44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D24FB4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61.11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487C56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61.31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D6E82D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61.29%</w:t>
            </w:r>
          </w:p>
        </w:tc>
      </w:tr>
      <w:tr w:rsidR="007D1D72" w:rsidRPr="008C6431" w14:paraId="64153D6E" w14:textId="77777777" w:rsidTr="00DE273C">
        <w:trPr>
          <w:trHeight w:val="29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57CF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Wood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C48D0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46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521846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.16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9FE8F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47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79894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70%</w:t>
            </w:r>
          </w:p>
        </w:tc>
      </w:tr>
      <w:tr w:rsidR="007D1D72" w:rsidRPr="008C6431" w14:paraId="53C169FA" w14:textId="77777777" w:rsidTr="00DE273C">
        <w:trPr>
          <w:trHeight w:val="29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292BC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Paper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23EDBF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1.71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647BC0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1.72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EC338A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3.17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821738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2.20%</w:t>
            </w:r>
          </w:p>
        </w:tc>
      </w:tr>
      <w:tr w:rsidR="007D1D72" w:rsidRPr="008C6431" w14:paraId="3D6D92E2" w14:textId="77777777" w:rsidTr="00DE273C">
        <w:trPr>
          <w:trHeight w:val="29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B8339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Metal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B605A9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38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040A13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57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34108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.16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E2D0B5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70%</w:t>
            </w:r>
          </w:p>
        </w:tc>
      </w:tr>
      <w:tr w:rsidR="007D1D72" w:rsidRPr="008C6431" w14:paraId="65560B3D" w14:textId="77777777" w:rsidTr="00DE273C">
        <w:trPr>
          <w:trHeight w:val="29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8CDDB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Rubber and Leather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EE17A8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.21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0E84B6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26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61D8C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65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85F1F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70%</w:t>
            </w:r>
          </w:p>
        </w:tc>
      </w:tr>
      <w:tr w:rsidR="007D1D72" w:rsidRPr="008C6431" w14:paraId="6A53EFA0" w14:textId="77777777" w:rsidTr="00DE273C">
        <w:trPr>
          <w:trHeight w:val="29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A2157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Textile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DDBF4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74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4BCED9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36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B1EF1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35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EEE1A9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48%</w:t>
            </w:r>
          </w:p>
        </w:tc>
      </w:tr>
      <w:tr w:rsidR="007D1D72" w:rsidRPr="008C6431" w14:paraId="5B57B339" w14:textId="77777777" w:rsidTr="00DE273C">
        <w:trPr>
          <w:trHeight w:val="29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CC829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Glass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378A1D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.19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BA3D5F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.96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D14041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.08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9AAFD1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.41%</w:t>
            </w:r>
          </w:p>
        </w:tc>
      </w:tr>
      <w:tr w:rsidR="007D1D72" w:rsidRPr="008C6431" w14:paraId="23BC519A" w14:textId="77777777" w:rsidTr="00DE273C">
        <w:trPr>
          <w:trHeight w:val="29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38ACA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Plastic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0559B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20.57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90D634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21.55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659E4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9.64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6340DE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20.59%</w:t>
            </w:r>
          </w:p>
        </w:tc>
      </w:tr>
      <w:tr w:rsidR="007D1D72" w:rsidRPr="008C6431" w14:paraId="36FDB7E3" w14:textId="77777777" w:rsidTr="00DE273C">
        <w:trPr>
          <w:trHeight w:val="29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34954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Hazardous waste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70E0D3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0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6DD92B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8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310A47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10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6446D2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6%</w:t>
            </w:r>
          </w:p>
        </w:tc>
      </w:tr>
      <w:tr w:rsidR="007D1D72" w:rsidRPr="008C6431" w14:paraId="4D7CDE69" w14:textId="77777777" w:rsidTr="00DE273C">
        <w:trPr>
          <w:trHeight w:val="29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451E3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E-Waste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4643CF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9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A44DF1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2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4EE632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50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E20F96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20%</w:t>
            </w:r>
          </w:p>
        </w:tc>
      </w:tr>
      <w:tr w:rsidR="007D1D72" w:rsidRPr="008C6431" w14:paraId="477E1907" w14:textId="77777777" w:rsidTr="00DE273C">
        <w:trPr>
          <w:trHeight w:val="29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D31CB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Bulky Waste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1C15CE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0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7D709B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6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55ABF3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0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B24140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2%</w:t>
            </w:r>
          </w:p>
        </w:tc>
      </w:tr>
      <w:tr w:rsidR="007D1D72" w:rsidRPr="008C6431" w14:paraId="32C3F206" w14:textId="77777777" w:rsidTr="00DE273C">
        <w:trPr>
          <w:trHeight w:val="29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30738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Others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88DBD7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2.20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6A18B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.12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50348C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.57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FCE401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.63%</w:t>
            </w:r>
          </w:p>
        </w:tc>
      </w:tr>
    </w:tbl>
    <w:p w14:paraId="2228AD18" w14:textId="77777777" w:rsidR="007D1D72" w:rsidRPr="008C6431" w:rsidRDefault="007D1D72" w:rsidP="007D1D72">
      <w:pPr>
        <w:rPr>
          <w:rFonts w:cstheme="minorHAnsi"/>
          <w:b/>
          <w:bCs/>
        </w:rPr>
      </w:pPr>
    </w:p>
    <w:tbl>
      <w:tblPr>
        <w:tblW w:w="9067" w:type="dxa"/>
        <w:tblLayout w:type="fixed"/>
        <w:tblLook w:val="04A0" w:firstRow="1" w:lastRow="0" w:firstColumn="1" w:lastColumn="0" w:noHBand="0" w:noVBand="1"/>
      </w:tblPr>
      <w:tblGrid>
        <w:gridCol w:w="2280"/>
        <w:gridCol w:w="1696"/>
        <w:gridCol w:w="1697"/>
        <w:gridCol w:w="1697"/>
        <w:gridCol w:w="1697"/>
      </w:tblGrid>
      <w:tr w:rsidR="007D1D72" w:rsidRPr="008C6431" w14:paraId="4949B151" w14:textId="77777777" w:rsidTr="00DE273C">
        <w:trPr>
          <w:trHeight w:val="290"/>
        </w:trPr>
        <w:tc>
          <w:tcPr>
            <w:tcW w:w="906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52E30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</w:pPr>
            <w:proofErr w:type="spellStart"/>
            <w:r w:rsidRPr="008C6431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  <w:t>Muncar</w:t>
            </w:r>
            <w:proofErr w:type="spellEnd"/>
            <w:r w:rsidRPr="008C6431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  <w:t> </w:t>
            </w:r>
          </w:p>
        </w:tc>
      </w:tr>
      <w:tr w:rsidR="007D1D72" w:rsidRPr="008C6431" w14:paraId="56AFB747" w14:textId="77777777" w:rsidTr="00DE273C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44E03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  <w:t>Category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19DE9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  <w:t>High Income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3BECC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  <w:t>Middle Income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7912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  <w:t xml:space="preserve">Low Income 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05CAB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  <w:t>Average</w:t>
            </w:r>
          </w:p>
        </w:tc>
      </w:tr>
      <w:tr w:rsidR="007D1D72" w:rsidRPr="008C6431" w14:paraId="0726BD0C" w14:textId="77777777" w:rsidTr="00DE273C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7109C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Organic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50724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45.82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4FBB14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41.49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C8E7A6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38.49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6BAF08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41.93%</w:t>
            </w:r>
          </w:p>
        </w:tc>
      </w:tr>
      <w:tr w:rsidR="007D1D72" w:rsidRPr="008C6431" w14:paraId="6F504E4A" w14:textId="77777777" w:rsidTr="00DE273C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F217D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Woo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4B816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5.41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7119D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4.27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2B83E8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2.93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04D40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4.20%</w:t>
            </w:r>
          </w:p>
        </w:tc>
      </w:tr>
      <w:tr w:rsidR="007D1D72" w:rsidRPr="008C6431" w14:paraId="7A6F51A8" w14:textId="77777777" w:rsidTr="00DE273C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85601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Paper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86A1C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3.29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BB96DB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6.15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970B7F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5.78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11353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5.07%</w:t>
            </w:r>
          </w:p>
        </w:tc>
      </w:tr>
      <w:tr w:rsidR="007D1D72" w:rsidRPr="008C6431" w14:paraId="42D46E9D" w14:textId="77777777" w:rsidTr="00DE273C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C99A3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Metal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BEC294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55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B82BA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.46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13070A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55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01F303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86%</w:t>
            </w:r>
          </w:p>
        </w:tc>
      </w:tr>
      <w:tr w:rsidR="007D1D72" w:rsidRPr="008C6431" w14:paraId="752FC519" w14:textId="77777777" w:rsidTr="00DE273C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6389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Rubber and Leather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B76A8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12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53D67B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6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582983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15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D77F4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11%</w:t>
            </w:r>
          </w:p>
        </w:tc>
      </w:tr>
      <w:tr w:rsidR="007D1D72" w:rsidRPr="008C6431" w14:paraId="0410FCB8" w14:textId="77777777" w:rsidTr="00DE273C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3ADB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Textil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43B741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66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A0E54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.13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64A4ED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2.53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7EDF7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.44%</w:t>
            </w:r>
          </w:p>
        </w:tc>
      </w:tr>
      <w:tr w:rsidR="007D1D72" w:rsidRPr="008C6431" w14:paraId="00B78C14" w14:textId="77777777" w:rsidTr="00DE273C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BC62F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Glass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EBA6A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.09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236F8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.92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3A65B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95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C1B7DD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.32%</w:t>
            </w:r>
          </w:p>
        </w:tc>
      </w:tr>
      <w:tr w:rsidR="007D1D72" w:rsidRPr="008C6431" w14:paraId="264A85E0" w14:textId="77777777" w:rsidTr="00DE273C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5993C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Plastic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544E97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32.41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57DA3F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32.69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5C8DE3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35.34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BBFFA0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30.56%</w:t>
            </w:r>
          </w:p>
        </w:tc>
      </w:tr>
      <w:tr w:rsidR="007D1D72" w:rsidRPr="008C6431" w14:paraId="4A023AEB" w14:textId="77777777" w:rsidTr="00DE273C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EB9D2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Hazardous wast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2B5FCB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0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06B28E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0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CDA31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14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4B2CCA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5%</w:t>
            </w:r>
          </w:p>
        </w:tc>
      </w:tr>
      <w:tr w:rsidR="007D1D72" w:rsidRPr="008C6431" w14:paraId="0C1241E4" w14:textId="77777777" w:rsidTr="00DE273C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B14AC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E-Wast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74F961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2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8FD17B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3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645452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24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3925A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10%</w:t>
            </w:r>
          </w:p>
        </w:tc>
      </w:tr>
      <w:tr w:rsidR="007D1D72" w:rsidRPr="008C6431" w14:paraId="7713C686" w14:textId="77777777" w:rsidTr="00DE273C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68E56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Bulky Wast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3F5028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6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F30359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10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427A0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0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010B1A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6%</w:t>
            </w:r>
          </w:p>
        </w:tc>
      </w:tr>
      <w:tr w:rsidR="007D1D72" w:rsidRPr="008C6431" w14:paraId="42337E5D" w14:textId="77777777" w:rsidTr="00DE273C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3F9F7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Others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9592A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57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2E7155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69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BE91E2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2.90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EF7A4C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.39%</w:t>
            </w:r>
          </w:p>
        </w:tc>
      </w:tr>
    </w:tbl>
    <w:p w14:paraId="4C839DEF" w14:textId="77777777" w:rsidR="007D1D72" w:rsidRPr="008C6431" w:rsidRDefault="007D1D72" w:rsidP="007D1D72">
      <w:pPr>
        <w:rPr>
          <w:rFonts w:cstheme="minorHAnsi"/>
        </w:rPr>
      </w:pPr>
    </w:p>
    <w:tbl>
      <w:tblPr>
        <w:tblW w:w="9067" w:type="dxa"/>
        <w:tblLayout w:type="fixed"/>
        <w:tblLook w:val="04A0" w:firstRow="1" w:lastRow="0" w:firstColumn="1" w:lastColumn="0" w:noHBand="0" w:noVBand="1"/>
      </w:tblPr>
      <w:tblGrid>
        <w:gridCol w:w="2340"/>
        <w:gridCol w:w="1681"/>
        <w:gridCol w:w="1682"/>
        <w:gridCol w:w="1682"/>
        <w:gridCol w:w="1682"/>
      </w:tblGrid>
      <w:tr w:rsidR="007D1D72" w:rsidRPr="008C6431" w14:paraId="1912729E" w14:textId="77777777" w:rsidTr="00DE273C">
        <w:trPr>
          <w:trHeight w:val="290"/>
        </w:trPr>
        <w:tc>
          <w:tcPr>
            <w:tcW w:w="906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EC618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  <w:t>Jembrana </w:t>
            </w:r>
          </w:p>
        </w:tc>
      </w:tr>
      <w:tr w:rsidR="007D1D72" w:rsidRPr="008C6431" w14:paraId="107F2BEB" w14:textId="77777777" w:rsidTr="00DE273C">
        <w:trPr>
          <w:trHeight w:val="29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3E073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  <w:t>Category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69FCD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  <w:t>High Income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D576A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  <w:t>Middle Income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F2C1C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  <w:t xml:space="preserve">Low Income 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2DA1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  <w:t>Average</w:t>
            </w:r>
          </w:p>
        </w:tc>
      </w:tr>
      <w:tr w:rsidR="007D1D72" w:rsidRPr="008C6431" w14:paraId="1549AA27" w14:textId="77777777" w:rsidTr="00DE273C">
        <w:trPr>
          <w:trHeight w:val="29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49336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Organic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506B58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72.07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32B1A8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74.62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D67E0F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71.31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AEBB06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72.66%</w:t>
            </w:r>
          </w:p>
        </w:tc>
      </w:tr>
      <w:tr w:rsidR="007D1D72" w:rsidRPr="008C6431" w14:paraId="4793256F" w14:textId="77777777" w:rsidTr="00DE273C">
        <w:trPr>
          <w:trHeight w:val="29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14CE5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Wood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FC5E9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33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83184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40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085CB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.15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89ABDE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62%</w:t>
            </w:r>
          </w:p>
        </w:tc>
      </w:tr>
      <w:tr w:rsidR="007D1D72" w:rsidRPr="008C6431" w14:paraId="0415A7E0" w14:textId="77777777" w:rsidTr="00DE273C">
        <w:trPr>
          <w:trHeight w:val="29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FFF98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Paper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D561E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7.55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6D85F5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6.20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B8BF4E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8.16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FC8C4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7.30%</w:t>
            </w:r>
          </w:p>
        </w:tc>
      </w:tr>
      <w:tr w:rsidR="007D1D72" w:rsidRPr="008C6431" w14:paraId="02BC2B37" w14:textId="77777777" w:rsidTr="00DE273C">
        <w:trPr>
          <w:trHeight w:val="29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5F758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Metal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ECE6F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20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C23C49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65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8F8CB1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30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549C7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38%</w:t>
            </w:r>
          </w:p>
        </w:tc>
      </w:tr>
      <w:tr w:rsidR="007D1D72" w:rsidRPr="008C6431" w14:paraId="762544D2" w14:textId="77777777" w:rsidTr="00DE273C">
        <w:trPr>
          <w:trHeight w:val="29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2A13E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Rubber and Leather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808D36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71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6183C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58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CCBF96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48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DEDF31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59%</w:t>
            </w:r>
          </w:p>
        </w:tc>
      </w:tr>
      <w:tr w:rsidR="007D1D72" w:rsidRPr="008C6431" w14:paraId="21FA87C6" w14:textId="77777777" w:rsidTr="00DE273C">
        <w:trPr>
          <w:trHeight w:val="29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2D65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Textile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B02DF9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81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E0585C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.41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AAB662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2.72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23BC46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.65%</w:t>
            </w:r>
          </w:p>
        </w:tc>
      </w:tr>
      <w:tr w:rsidR="007D1D72" w:rsidRPr="008C6431" w14:paraId="7E0E914B" w14:textId="77777777" w:rsidTr="00DE273C">
        <w:trPr>
          <w:trHeight w:val="29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76F34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lastRenderedPageBreak/>
              <w:t>Glass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1E12E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67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85988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90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2F9C9C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2.34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97DD39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.30%</w:t>
            </w:r>
          </w:p>
        </w:tc>
      </w:tr>
      <w:tr w:rsidR="007D1D72" w:rsidRPr="008C6431" w14:paraId="6711AF0F" w14:textId="77777777" w:rsidTr="00DE273C">
        <w:trPr>
          <w:trHeight w:val="29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8F64A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Plastic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D3B16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7.62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10C2C4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5.04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C91C6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3.44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413817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5.37%</w:t>
            </w:r>
          </w:p>
        </w:tc>
      </w:tr>
      <w:tr w:rsidR="007D1D72" w:rsidRPr="008C6431" w14:paraId="6EAF8799" w14:textId="77777777" w:rsidTr="00DE273C">
        <w:trPr>
          <w:trHeight w:val="29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5B116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Hazardous waste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75C47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1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3BEDFB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2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257605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0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2D94BB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1%</w:t>
            </w:r>
          </w:p>
        </w:tc>
      </w:tr>
      <w:tr w:rsidR="007D1D72" w:rsidRPr="008C6431" w14:paraId="56699764" w14:textId="77777777" w:rsidTr="00DE273C">
        <w:trPr>
          <w:trHeight w:val="29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1E53A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E-Waste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F3CA99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0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B011F8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2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AE2E63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1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66266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1%</w:t>
            </w:r>
          </w:p>
        </w:tc>
      </w:tr>
      <w:tr w:rsidR="007D1D72" w:rsidRPr="008C6431" w14:paraId="7F37719D" w14:textId="77777777" w:rsidTr="00DE273C">
        <w:trPr>
          <w:trHeight w:val="29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1BF98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Bulky Waste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7FE75D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0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DB96A7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1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F6388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0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A0A3C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0%</w:t>
            </w:r>
          </w:p>
        </w:tc>
      </w:tr>
      <w:tr w:rsidR="007D1D72" w:rsidRPr="008C6431" w14:paraId="55B5E001" w14:textId="77777777" w:rsidTr="00DE273C">
        <w:trPr>
          <w:trHeight w:val="29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EA1BA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Others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5F22A2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5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C04DF6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17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B972E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9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639E1F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10%</w:t>
            </w:r>
          </w:p>
        </w:tc>
      </w:tr>
    </w:tbl>
    <w:p w14:paraId="3D5F70E9" w14:textId="77777777" w:rsidR="007D1D72" w:rsidRPr="008C6431" w:rsidRDefault="007D1D72" w:rsidP="007D1D72">
      <w:pPr>
        <w:rPr>
          <w:rFonts w:cstheme="minorHAnsi"/>
        </w:rPr>
      </w:pPr>
    </w:p>
    <w:tbl>
      <w:tblPr>
        <w:tblW w:w="9067" w:type="dxa"/>
        <w:tblLayout w:type="fixed"/>
        <w:tblLook w:val="04A0" w:firstRow="1" w:lastRow="0" w:firstColumn="1" w:lastColumn="0" w:noHBand="0" w:noVBand="1"/>
      </w:tblPr>
      <w:tblGrid>
        <w:gridCol w:w="2405"/>
        <w:gridCol w:w="1665"/>
        <w:gridCol w:w="1666"/>
        <w:gridCol w:w="1665"/>
        <w:gridCol w:w="1666"/>
      </w:tblGrid>
      <w:tr w:rsidR="007D1D72" w:rsidRPr="008C6431" w14:paraId="49DFB752" w14:textId="77777777" w:rsidTr="00DE273C">
        <w:trPr>
          <w:trHeight w:val="290"/>
        </w:trPr>
        <w:tc>
          <w:tcPr>
            <w:tcW w:w="906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B7FBA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  <w:t>Negara</w:t>
            </w:r>
          </w:p>
        </w:tc>
      </w:tr>
      <w:tr w:rsidR="007D1D72" w:rsidRPr="008C6431" w14:paraId="7732520A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899D6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  <w:t>Category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606F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  <w:t>High Income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A7D48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  <w:t>Middle Income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50FC4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  <w:t xml:space="preserve">Low Income 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ABF87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  <w:t>Average</w:t>
            </w:r>
          </w:p>
        </w:tc>
      </w:tr>
      <w:tr w:rsidR="007D1D72" w:rsidRPr="008C6431" w14:paraId="6FB69EFA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24C15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Organic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DA49D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64.48%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90CC7C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57.73%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1ACC2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61.14%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4D54AF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61.12%</w:t>
            </w:r>
          </w:p>
        </w:tc>
      </w:tr>
      <w:tr w:rsidR="007D1D72" w:rsidRPr="008C6431" w14:paraId="27909891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DE21E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Wood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87821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0%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858505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.77%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4CF465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0%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48AFE4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59%</w:t>
            </w:r>
          </w:p>
        </w:tc>
      </w:tr>
      <w:tr w:rsidR="007D1D72" w:rsidRPr="008C6431" w14:paraId="5C491A00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9CB3D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Paper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6D7D3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9.57%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028C73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9.69%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D2E69A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3.50%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57F16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0.92%</w:t>
            </w:r>
          </w:p>
        </w:tc>
      </w:tr>
      <w:tr w:rsidR="007D1D72" w:rsidRPr="008C6431" w14:paraId="4556AAFF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755E1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Metal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268E74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2.30%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33B967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45%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5C8647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21%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980DCF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99%</w:t>
            </w:r>
          </w:p>
        </w:tc>
      </w:tr>
      <w:tr w:rsidR="007D1D72" w:rsidRPr="008C6431" w14:paraId="2AA1E4FD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AD40D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Rubber and Leather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5C147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11%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64905E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70%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033C3F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70%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AE50D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50%</w:t>
            </w:r>
          </w:p>
        </w:tc>
      </w:tr>
      <w:tr w:rsidR="007D1D72" w:rsidRPr="008C6431" w14:paraId="3CE398A6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A7968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Textile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7046CD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34%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8ECE8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87%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5503C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33%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3BA00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51%</w:t>
            </w:r>
          </w:p>
        </w:tc>
      </w:tr>
      <w:tr w:rsidR="007D1D72" w:rsidRPr="008C6431" w14:paraId="49AA5BF2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DB85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Glass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E92E2B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52%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D11F2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50%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65817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.53%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E48C4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85%</w:t>
            </w:r>
          </w:p>
        </w:tc>
      </w:tr>
      <w:tr w:rsidR="007D1D72" w:rsidRPr="008C6431" w14:paraId="49837ED2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3D77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Plastic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C0BCF2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22.55%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D6B08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27.96%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9FC096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21.64%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AC1A8E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24.05%</w:t>
            </w:r>
          </w:p>
        </w:tc>
      </w:tr>
      <w:tr w:rsidR="007D1D72" w:rsidRPr="008C6431" w14:paraId="7DCB9369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11D5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Hazardous waste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A0686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0%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C91CF8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5%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692B36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0%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B9DA5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2%</w:t>
            </w:r>
          </w:p>
        </w:tc>
      </w:tr>
      <w:tr w:rsidR="007D1D72" w:rsidRPr="008C6431" w14:paraId="257EDBD7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3267F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E-Waste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4899A5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0%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3B4208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4%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6106BF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0%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4C9F0F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1%</w:t>
            </w:r>
          </w:p>
        </w:tc>
      </w:tr>
      <w:tr w:rsidR="007D1D72" w:rsidRPr="008C6431" w14:paraId="70282A8B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9555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Bulky Waste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1A9A2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0%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F577D5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3%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02E0E6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0%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7AAC14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1%</w:t>
            </w:r>
          </w:p>
        </w:tc>
      </w:tr>
      <w:tr w:rsidR="007D1D72" w:rsidRPr="008C6431" w14:paraId="17279EE4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507F0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Others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E5C55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12%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68C9B3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22%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0EA0EF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96%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0C08C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43%</w:t>
            </w:r>
          </w:p>
        </w:tc>
      </w:tr>
    </w:tbl>
    <w:p w14:paraId="6607571C" w14:textId="77777777" w:rsidR="007D1D72" w:rsidRPr="008C6431" w:rsidRDefault="007D1D72" w:rsidP="007D1D72">
      <w:pPr>
        <w:rPr>
          <w:rFonts w:cstheme="minorHAnsi"/>
        </w:rPr>
      </w:pPr>
    </w:p>
    <w:p w14:paraId="42A5B58C" w14:textId="77777777" w:rsidR="007D1D72" w:rsidRPr="008C6431" w:rsidRDefault="007D1D72" w:rsidP="007D1D72">
      <w:pPr>
        <w:rPr>
          <w:rFonts w:cstheme="minorHAnsi"/>
        </w:rPr>
      </w:pPr>
    </w:p>
    <w:p w14:paraId="6A3296AC" w14:textId="77777777" w:rsidR="007D1D72" w:rsidRPr="008C6431" w:rsidRDefault="007D1D72" w:rsidP="007D1D72">
      <w:pPr>
        <w:pStyle w:val="ListParagraph"/>
        <w:numPr>
          <w:ilvl w:val="0"/>
          <w:numId w:val="2"/>
        </w:numPr>
        <w:ind w:left="284" w:hanging="284"/>
        <w:rPr>
          <w:rFonts w:cstheme="minorHAnsi"/>
          <w:b/>
          <w:bCs/>
        </w:rPr>
      </w:pPr>
      <w:r w:rsidRPr="008C6431">
        <w:rPr>
          <w:rFonts w:cstheme="minorHAnsi"/>
          <w:b/>
          <w:bCs/>
        </w:rPr>
        <w:t>Rainy Season</w:t>
      </w:r>
    </w:p>
    <w:tbl>
      <w:tblPr>
        <w:tblW w:w="9067" w:type="dxa"/>
        <w:tblLayout w:type="fixed"/>
        <w:tblLook w:val="04A0" w:firstRow="1" w:lastRow="0" w:firstColumn="1" w:lastColumn="0" w:noHBand="0" w:noVBand="1"/>
      </w:tblPr>
      <w:tblGrid>
        <w:gridCol w:w="2405"/>
        <w:gridCol w:w="1616"/>
        <w:gridCol w:w="1682"/>
        <w:gridCol w:w="1682"/>
        <w:gridCol w:w="1682"/>
      </w:tblGrid>
      <w:tr w:rsidR="007D1D72" w:rsidRPr="008C6431" w14:paraId="59319DFF" w14:textId="77777777" w:rsidTr="00DE273C">
        <w:trPr>
          <w:trHeight w:val="290"/>
        </w:trPr>
        <w:tc>
          <w:tcPr>
            <w:tcW w:w="906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B2405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  <w:t>Banyuwangi </w:t>
            </w:r>
          </w:p>
        </w:tc>
      </w:tr>
      <w:tr w:rsidR="007D1D72" w:rsidRPr="008C6431" w14:paraId="5B1C9D5E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712BB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  <w:t>Category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67AA1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  <w:t>High Income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B6581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  <w:t>Middle Income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1D8BC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  <w:t xml:space="preserve">Low Income 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47A18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  <w:t>Average</w:t>
            </w:r>
          </w:p>
        </w:tc>
      </w:tr>
      <w:tr w:rsidR="007D1D72" w:rsidRPr="008C6431" w14:paraId="09A9E118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E1742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Organic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5F2ACC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65.95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F9BCA3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74.97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C67B9A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67.74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09A3D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69.56%</w:t>
            </w:r>
          </w:p>
        </w:tc>
      </w:tr>
      <w:tr w:rsidR="007D1D72" w:rsidRPr="008C6431" w14:paraId="334A1982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CFB68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Wood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B5ACA2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49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AC9341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17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9D445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3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1229F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23%</w:t>
            </w:r>
          </w:p>
        </w:tc>
      </w:tr>
      <w:tr w:rsidR="007D1D72" w:rsidRPr="008C6431" w14:paraId="7868D102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171DC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Paper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39D265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8.70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4965DA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3.25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52B05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8.92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E03BF4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6.96%</w:t>
            </w:r>
          </w:p>
        </w:tc>
      </w:tr>
      <w:tr w:rsidR="007D1D72" w:rsidRPr="008C6431" w14:paraId="52233B2C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43F8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Metal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75FE1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75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60BF6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2.19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95B250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24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E667A6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.06%</w:t>
            </w:r>
          </w:p>
        </w:tc>
      </w:tr>
      <w:tr w:rsidR="007D1D72" w:rsidRPr="008C6431" w14:paraId="29E968EB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1E82B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Rubber and Leather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483A6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.40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B62D3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0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B2B98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46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643246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62%</w:t>
            </w:r>
          </w:p>
        </w:tc>
      </w:tr>
      <w:tr w:rsidR="007D1D72" w:rsidRPr="008C6431" w14:paraId="4E702FAD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ACFC4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Textile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B18E95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18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B7D80D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0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E8302F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15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8D3D2A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11%</w:t>
            </w:r>
          </w:p>
        </w:tc>
      </w:tr>
      <w:tr w:rsidR="007D1D72" w:rsidRPr="008C6431" w14:paraId="605619EC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DB43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Glass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A563E5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90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F617C3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0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FA904B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3.46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7E8236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.45%</w:t>
            </w:r>
          </w:p>
        </w:tc>
      </w:tr>
      <w:tr w:rsidR="007D1D72" w:rsidRPr="008C6431" w14:paraId="68157EBD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D5770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Plastic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804253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20.22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7D2D70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9.41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44FFE1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8.20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18FFAD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9.28%</w:t>
            </w:r>
          </w:p>
        </w:tc>
      </w:tr>
      <w:tr w:rsidR="007D1D72" w:rsidRPr="008C6431" w14:paraId="7E0045D5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C1245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Hazardous waste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45B357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0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DD505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0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E1CE14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0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B7DA6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0%</w:t>
            </w:r>
          </w:p>
        </w:tc>
      </w:tr>
      <w:tr w:rsidR="007D1D72" w:rsidRPr="008C6431" w14:paraId="09E47B94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3F862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E-Waste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DCB91E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0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B694EE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0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C50EA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0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3914EC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0%</w:t>
            </w:r>
          </w:p>
        </w:tc>
      </w:tr>
      <w:tr w:rsidR="007D1D72" w:rsidRPr="008C6431" w14:paraId="1EE9899A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58814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Bulky Waste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221A4A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0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577D79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0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7556B6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0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8C5019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0%</w:t>
            </w:r>
          </w:p>
        </w:tc>
      </w:tr>
      <w:tr w:rsidR="007D1D72" w:rsidRPr="008C6431" w14:paraId="196DF1BD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0AD78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Others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1B83E0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.40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EF374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0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E9184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81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14FC5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74%</w:t>
            </w:r>
          </w:p>
        </w:tc>
      </w:tr>
    </w:tbl>
    <w:p w14:paraId="29DFA9D7" w14:textId="77777777" w:rsidR="007D1D72" w:rsidRPr="008C6431" w:rsidRDefault="007D1D72" w:rsidP="007D1D72">
      <w:pPr>
        <w:rPr>
          <w:rFonts w:cstheme="minorHAnsi"/>
        </w:rPr>
      </w:pPr>
    </w:p>
    <w:tbl>
      <w:tblPr>
        <w:tblW w:w="9067" w:type="dxa"/>
        <w:tblLayout w:type="fixed"/>
        <w:tblLook w:val="04A0" w:firstRow="1" w:lastRow="0" w:firstColumn="1" w:lastColumn="0" w:noHBand="0" w:noVBand="1"/>
      </w:tblPr>
      <w:tblGrid>
        <w:gridCol w:w="2405"/>
        <w:gridCol w:w="1665"/>
        <w:gridCol w:w="1666"/>
        <w:gridCol w:w="1665"/>
        <w:gridCol w:w="1666"/>
      </w:tblGrid>
      <w:tr w:rsidR="007D1D72" w:rsidRPr="008C6431" w14:paraId="41743F3A" w14:textId="77777777" w:rsidTr="00DE273C">
        <w:trPr>
          <w:trHeight w:val="290"/>
        </w:trPr>
        <w:tc>
          <w:tcPr>
            <w:tcW w:w="906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37034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</w:pPr>
            <w:proofErr w:type="spellStart"/>
            <w:r w:rsidRPr="008C6431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  <w:t>Muncar</w:t>
            </w:r>
            <w:proofErr w:type="spellEnd"/>
          </w:p>
        </w:tc>
      </w:tr>
      <w:tr w:rsidR="007D1D72" w:rsidRPr="008C6431" w14:paraId="21EAD241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A60B9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  <w:t>Category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D6C14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  <w:t>High Income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8110E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  <w:t>Middle Income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4576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  <w:t xml:space="preserve">Low Income 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CB7FA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  <w:t>Average</w:t>
            </w:r>
          </w:p>
        </w:tc>
      </w:tr>
      <w:tr w:rsidR="007D1D72" w:rsidRPr="008C6431" w14:paraId="0B294958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0D8AF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Organic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D59FF1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57.70%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65CFBE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65.17%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DF9B25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69.29%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F9C3A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64.05%</w:t>
            </w:r>
          </w:p>
        </w:tc>
      </w:tr>
      <w:tr w:rsidR="007D1D72" w:rsidRPr="008C6431" w14:paraId="3BE6D34B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7A80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Wood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B6FEC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32%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16809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22%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0D6B2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28%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948B4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27%</w:t>
            </w:r>
          </w:p>
        </w:tc>
      </w:tr>
      <w:tr w:rsidR="007D1D72" w:rsidRPr="008C6431" w14:paraId="78FA2E6B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4BD0A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lastRenderedPageBreak/>
              <w:t>Paper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14E579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0.74%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B43FAD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6.73%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FBBF31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4.18%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291A4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7.22%</w:t>
            </w:r>
          </w:p>
        </w:tc>
      </w:tr>
      <w:tr w:rsidR="007D1D72" w:rsidRPr="008C6431" w14:paraId="255F531E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3CA2A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Metal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FF7A82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29%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0BB17B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34%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496DE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16%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3CC506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27%</w:t>
            </w:r>
          </w:p>
        </w:tc>
      </w:tr>
      <w:tr w:rsidR="007D1D72" w:rsidRPr="008C6431" w14:paraId="4DD4060F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7ADE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Rubber and Leather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A6FBD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20%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CD7E60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13%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76051C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36%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EF404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23%</w:t>
            </w:r>
          </w:p>
        </w:tc>
      </w:tr>
      <w:tr w:rsidR="007D1D72" w:rsidRPr="008C6431" w14:paraId="61C89B0B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947A9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Textile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3F12E8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28%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C5396E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80%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390110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.40%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EA7CF4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83%</w:t>
            </w:r>
          </w:p>
        </w:tc>
      </w:tr>
      <w:tr w:rsidR="007D1D72" w:rsidRPr="008C6431" w14:paraId="1286188B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0DF51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Glass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B41CF7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2.72%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C7F0D7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25%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F6263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7%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1E5A96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.01%</w:t>
            </w:r>
          </w:p>
        </w:tc>
      </w:tr>
      <w:tr w:rsidR="007D1D72" w:rsidRPr="008C6431" w14:paraId="3AEA1C14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83D20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Plastic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FDCA0B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25.77%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3CE488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27.18%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181BC2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24.04%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EDBFF7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25.66%</w:t>
            </w:r>
          </w:p>
        </w:tc>
      </w:tr>
      <w:tr w:rsidR="007D1D72" w:rsidRPr="008C6431" w14:paraId="008A6B49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411B1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Hazardous waste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6798C1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0%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5BFBB4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0%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40F31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0%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57ACBC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0%</w:t>
            </w:r>
          </w:p>
        </w:tc>
      </w:tr>
      <w:tr w:rsidR="007D1D72" w:rsidRPr="008C6431" w14:paraId="18282D95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291D4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E-Waste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E168B3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9%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7A9BE8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15%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BBD6F2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21%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1B638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15%</w:t>
            </w:r>
          </w:p>
        </w:tc>
      </w:tr>
      <w:tr w:rsidR="007D1D72" w:rsidRPr="008C6431" w14:paraId="1EAA6FC3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95930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Bulky Waste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F58C8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4%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DE267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0%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F3328F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0%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E740B7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1%</w:t>
            </w:r>
          </w:p>
        </w:tc>
      </w:tr>
      <w:tr w:rsidR="007D1D72" w:rsidRPr="008C6431" w14:paraId="14437188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E56E7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Others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89769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2.07%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C57986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.35%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D3F68D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9%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A65623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.17%</w:t>
            </w:r>
          </w:p>
        </w:tc>
      </w:tr>
    </w:tbl>
    <w:p w14:paraId="7A6728C6" w14:textId="77777777" w:rsidR="007D1D72" w:rsidRPr="008C6431" w:rsidRDefault="007D1D72" w:rsidP="007D1D72">
      <w:pPr>
        <w:rPr>
          <w:rFonts w:cstheme="minorHAnsi"/>
        </w:rPr>
      </w:pPr>
    </w:p>
    <w:tbl>
      <w:tblPr>
        <w:tblW w:w="9067" w:type="dxa"/>
        <w:tblLayout w:type="fixed"/>
        <w:tblLook w:val="04A0" w:firstRow="1" w:lastRow="0" w:firstColumn="1" w:lastColumn="0" w:noHBand="0" w:noVBand="1"/>
      </w:tblPr>
      <w:tblGrid>
        <w:gridCol w:w="2405"/>
        <w:gridCol w:w="1496"/>
        <w:gridCol w:w="1722"/>
        <w:gridCol w:w="1722"/>
        <w:gridCol w:w="1722"/>
      </w:tblGrid>
      <w:tr w:rsidR="007D1D72" w:rsidRPr="008C6431" w14:paraId="67BE0F68" w14:textId="77777777" w:rsidTr="00DE273C">
        <w:trPr>
          <w:trHeight w:val="290"/>
        </w:trPr>
        <w:tc>
          <w:tcPr>
            <w:tcW w:w="906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420E0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  <w:t>Jembrana </w:t>
            </w:r>
          </w:p>
        </w:tc>
      </w:tr>
      <w:tr w:rsidR="007D1D72" w:rsidRPr="008C6431" w14:paraId="69D5C76B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2076A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  <w:t>Category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31FF0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  <w:t>High Income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CF707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  <w:t>Middle Income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DBFC3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  <w:t xml:space="preserve">Low Income 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299DE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  <w:t>Average</w:t>
            </w:r>
          </w:p>
        </w:tc>
      </w:tr>
      <w:tr w:rsidR="007D1D72" w:rsidRPr="008C6431" w14:paraId="6307C889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31AE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Organic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8EC9F0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24.32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E5BAFB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46.23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42EAE7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34.24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3A70D7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34.93%</w:t>
            </w:r>
          </w:p>
        </w:tc>
      </w:tr>
      <w:tr w:rsidR="007D1D72" w:rsidRPr="008C6431" w14:paraId="0F05A679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52735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Wood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DDE443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1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8AA72C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.23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3C0BBD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63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9B39CF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62%</w:t>
            </w:r>
          </w:p>
        </w:tc>
      </w:tr>
      <w:tr w:rsidR="007D1D72" w:rsidRPr="008C6431" w14:paraId="52C94338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0357D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Paper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A0EBD4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8.17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8401AE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6.64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125A2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9.85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4DA540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8.22%</w:t>
            </w:r>
          </w:p>
        </w:tc>
      </w:tr>
      <w:tr w:rsidR="007D1D72" w:rsidRPr="008C6431" w14:paraId="15BE0CDC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49350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Metal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3420FB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17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E20A82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42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BA0874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92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E2FAD8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50%</w:t>
            </w:r>
          </w:p>
        </w:tc>
      </w:tr>
      <w:tr w:rsidR="007D1D72" w:rsidRPr="008C6431" w14:paraId="5B8EBF36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005FA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Rubber and Leather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F20830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18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30CE09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73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5D1CBE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60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2466F6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50%</w:t>
            </w:r>
          </w:p>
        </w:tc>
      </w:tr>
      <w:tr w:rsidR="007D1D72" w:rsidRPr="008C6431" w14:paraId="570C4E37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A5E46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Textile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0F6D3C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4.67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DE6D6A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3.00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85472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.76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6C8A8E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3.14%</w:t>
            </w:r>
          </w:p>
        </w:tc>
      </w:tr>
      <w:tr w:rsidR="007D1D72" w:rsidRPr="008C6431" w14:paraId="421B4422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16BA6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Glass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B86B6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6.58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BD1EE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26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115AD3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25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60F72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2.36%</w:t>
            </w:r>
          </w:p>
        </w:tc>
      </w:tr>
      <w:tr w:rsidR="007D1D72" w:rsidRPr="008C6431" w14:paraId="7183B280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19D47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Plastic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B66DC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33.94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35FD5B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34.53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57A6E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27.80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696CB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32.09%</w:t>
            </w:r>
          </w:p>
        </w:tc>
      </w:tr>
      <w:tr w:rsidR="007D1D72" w:rsidRPr="008C6431" w14:paraId="644F8D6A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3C0A6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Hazardous waste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E28CB9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26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3D8F0A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0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A559D0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9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3389C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12%</w:t>
            </w:r>
          </w:p>
        </w:tc>
      </w:tr>
      <w:tr w:rsidR="007D1D72" w:rsidRPr="008C6431" w14:paraId="6F319C67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1060E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E-Waste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822C29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0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5225E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41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646B8F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86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7F06B8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42%</w:t>
            </w:r>
          </w:p>
        </w:tc>
      </w:tr>
      <w:tr w:rsidR="007D1D72" w:rsidRPr="008C6431" w14:paraId="3BC26E68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A1A45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Bulky Waste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EB6D5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21.70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190D8D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6.56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29C3F1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23.00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4F0011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7.09%</w:t>
            </w:r>
          </w:p>
        </w:tc>
      </w:tr>
      <w:tr w:rsidR="007D1D72" w:rsidRPr="008C6431" w14:paraId="7DDA4FEF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26AA4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Others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91EDC5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0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B7064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0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F36D4B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0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B49C3A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0%</w:t>
            </w:r>
          </w:p>
        </w:tc>
      </w:tr>
    </w:tbl>
    <w:p w14:paraId="3B396F32" w14:textId="77777777" w:rsidR="007D1D72" w:rsidRPr="008C6431" w:rsidRDefault="007D1D72" w:rsidP="007D1D72">
      <w:pPr>
        <w:rPr>
          <w:rFonts w:cstheme="minorHAnsi"/>
        </w:rPr>
      </w:pPr>
    </w:p>
    <w:tbl>
      <w:tblPr>
        <w:tblW w:w="9067" w:type="dxa"/>
        <w:tblLayout w:type="fixed"/>
        <w:tblLook w:val="04A0" w:firstRow="1" w:lastRow="0" w:firstColumn="1" w:lastColumn="0" w:noHBand="0" w:noVBand="1"/>
      </w:tblPr>
      <w:tblGrid>
        <w:gridCol w:w="2405"/>
        <w:gridCol w:w="1571"/>
        <w:gridCol w:w="1697"/>
        <w:gridCol w:w="1697"/>
        <w:gridCol w:w="1697"/>
      </w:tblGrid>
      <w:tr w:rsidR="007D1D72" w:rsidRPr="008C6431" w14:paraId="303B43A3" w14:textId="77777777" w:rsidTr="00DE273C">
        <w:trPr>
          <w:trHeight w:val="290"/>
        </w:trPr>
        <w:tc>
          <w:tcPr>
            <w:tcW w:w="906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BB63F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  <w:t>Negara</w:t>
            </w:r>
          </w:p>
        </w:tc>
      </w:tr>
      <w:tr w:rsidR="007D1D72" w:rsidRPr="008C6431" w14:paraId="50D2766F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E9942" w14:textId="77777777" w:rsidR="007D1D72" w:rsidRPr="008C6431" w:rsidRDefault="007D1D72" w:rsidP="00DE27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  <w:t>Category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A590A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  <w:t>High Income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68303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  <w:t>Middle Income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CF4A2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  <w:t xml:space="preserve">Low Income 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1F64A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b/>
                <w:bCs/>
                <w:noProof w:val="0"/>
                <w:color w:val="000000"/>
                <w:kern w:val="0"/>
                <w:lang w:eastAsia="en-ID"/>
                <w14:ligatures w14:val="none"/>
              </w:rPr>
              <w:t>Average</w:t>
            </w:r>
          </w:p>
        </w:tc>
      </w:tr>
      <w:tr w:rsidR="007D1D72" w:rsidRPr="008C6431" w14:paraId="5BCC1D15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5C69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Organic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E40B0D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30.42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88C293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40.31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9D3482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44.02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F40E10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38.25%</w:t>
            </w:r>
          </w:p>
        </w:tc>
      </w:tr>
      <w:tr w:rsidR="007D1D72" w:rsidRPr="008C6431" w14:paraId="2A90EAC4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4867C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Wood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2808BB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8.18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3C4EE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.88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068D84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.20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6FDD7D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3.75%</w:t>
            </w:r>
          </w:p>
        </w:tc>
      </w:tr>
      <w:tr w:rsidR="007D1D72" w:rsidRPr="008C6431" w14:paraId="4A56164A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B1954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Paper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5760DE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6.81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2BE4B7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0.54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1FF91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2.69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E65BA2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0.01%</w:t>
            </w:r>
          </w:p>
        </w:tc>
      </w:tr>
      <w:tr w:rsidR="007D1D72" w:rsidRPr="008C6431" w14:paraId="4B780C2B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1F6D0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Metal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672E9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4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F33D51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13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84431D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42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0F7E95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20%</w:t>
            </w:r>
          </w:p>
        </w:tc>
      </w:tr>
      <w:tr w:rsidR="007D1D72" w:rsidRPr="008C6431" w14:paraId="3C96532B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7B924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Rubber and Leather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68D05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4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5CC4B8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32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F3A0C3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21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B0B1F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19%</w:t>
            </w:r>
          </w:p>
        </w:tc>
      </w:tr>
      <w:tr w:rsidR="007D1D72" w:rsidRPr="008C6431" w14:paraId="1B0A6049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16738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Textil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E1BDF0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.50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407DEC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91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BA97E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57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209AF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99%</w:t>
            </w:r>
          </w:p>
        </w:tc>
      </w:tr>
      <w:tr w:rsidR="007D1D72" w:rsidRPr="008C6431" w14:paraId="0F1FA51D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C7E99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Glas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31A89E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2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1EAB1D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11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738CC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37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6ACBF8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17%</w:t>
            </w:r>
          </w:p>
        </w:tc>
      </w:tr>
      <w:tr w:rsidR="007D1D72" w:rsidRPr="008C6431" w14:paraId="5437841C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0FF8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Plastic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76D0B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24.22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6F1191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28.04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01C7F6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28.22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60EB81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26.83%</w:t>
            </w:r>
          </w:p>
        </w:tc>
      </w:tr>
      <w:tr w:rsidR="007D1D72" w:rsidRPr="008C6431" w14:paraId="0FD25B42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4149D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Hazardous wast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27C133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0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B863C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5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99B4A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0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574A83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2%</w:t>
            </w:r>
          </w:p>
        </w:tc>
      </w:tr>
      <w:tr w:rsidR="007D1D72" w:rsidRPr="008C6431" w14:paraId="525A2D66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BA63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E-Wast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21F69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1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4BE8DE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13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3171E1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15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EA876D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10%</w:t>
            </w:r>
          </w:p>
        </w:tc>
      </w:tr>
      <w:tr w:rsidR="007D1D72" w:rsidRPr="008C6431" w14:paraId="56BFF616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C82DC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Bulky Wast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8525D5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28.76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95C82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7.52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2EB215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1.90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7294B6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19.39%</w:t>
            </w:r>
          </w:p>
        </w:tc>
      </w:tr>
      <w:tr w:rsidR="007D1D72" w:rsidRPr="008C6431" w14:paraId="11B0E06C" w14:textId="77777777" w:rsidTr="00DE273C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0A062" w14:textId="77777777" w:rsidR="007D1D72" w:rsidRPr="008C6431" w:rsidRDefault="007D1D72" w:rsidP="00DE273C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Other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2582C7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0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6E874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06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E09403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25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9B2A42" w14:textId="77777777" w:rsidR="007D1D72" w:rsidRPr="008C6431" w:rsidRDefault="007D1D72" w:rsidP="00DE273C">
            <w:pPr>
              <w:spacing w:after="0" w:line="240" w:lineRule="auto"/>
              <w:jc w:val="right"/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</w:pPr>
            <w:r w:rsidRPr="008C6431">
              <w:rPr>
                <w:rFonts w:eastAsia="Times New Roman" w:cstheme="minorHAnsi"/>
                <w:noProof w:val="0"/>
                <w:color w:val="000000"/>
                <w:kern w:val="0"/>
                <w:lang w:eastAsia="en-ID"/>
                <w14:ligatures w14:val="none"/>
              </w:rPr>
              <w:t>0.10%</w:t>
            </w:r>
          </w:p>
        </w:tc>
      </w:tr>
    </w:tbl>
    <w:p w14:paraId="499E5CC9" w14:textId="77777777" w:rsidR="007D1D72" w:rsidRPr="008C6431" w:rsidRDefault="007D1D72" w:rsidP="007D1D72">
      <w:pPr>
        <w:rPr>
          <w:rFonts w:cstheme="minorHAnsi"/>
        </w:rPr>
      </w:pPr>
    </w:p>
    <w:p w14:paraId="3B05D784" w14:textId="77777777" w:rsidR="00EC43F9" w:rsidRPr="00384158" w:rsidRDefault="00EC43F9">
      <w:pPr>
        <w:rPr>
          <w:rFonts w:ascii="Arial" w:hAnsi="Arial" w:cs="Arial"/>
        </w:rPr>
      </w:pPr>
    </w:p>
    <w:sectPr w:rsidR="00EC43F9" w:rsidRPr="003841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1F1CD0"/>
    <w:multiLevelType w:val="hybridMultilevel"/>
    <w:tmpl w:val="2654C7B2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2465E3"/>
    <w:multiLevelType w:val="hybridMultilevel"/>
    <w:tmpl w:val="962A5DF8"/>
    <w:lvl w:ilvl="0" w:tplc="3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704637">
    <w:abstractNumId w:val="0"/>
  </w:num>
  <w:num w:numId="2" w16cid:durableId="796461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ewNDAwM7I0MzQ1NjRU0lEKTi0uzszPAykwrAUADMwELywAAAA="/>
  </w:docVars>
  <w:rsids>
    <w:rsidRoot w:val="00EC43F9"/>
    <w:rsid w:val="000154B5"/>
    <w:rsid w:val="00173B5B"/>
    <w:rsid w:val="001C60BE"/>
    <w:rsid w:val="001D507E"/>
    <w:rsid w:val="001E35F5"/>
    <w:rsid w:val="00271061"/>
    <w:rsid w:val="00321AD8"/>
    <w:rsid w:val="00384158"/>
    <w:rsid w:val="005239CD"/>
    <w:rsid w:val="006468BC"/>
    <w:rsid w:val="006D67A2"/>
    <w:rsid w:val="00747213"/>
    <w:rsid w:val="00782E6C"/>
    <w:rsid w:val="007D1D72"/>
    <w:rsid w:val="00802C31"/>
    <w:rsid w:val="009B6333"/>
    <w:rsid w:val="00B73FB4"/>
    <w:rsid w:val="00CF2573"/>
    <w:rsid w:val="00EC43F9"/>
    <w:rsid w:val="00F12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521DAB"/>
  <w15:chartTrackingRefBased/>
  <w15:docId w15:val="{7615C512-6698-4FE2-8A38-788C5E650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271061"/>
    <w:pPr>
      <w:tabs>
        <w:tab w:val="left" w:pos="1350"/>
        <w:tab w:val="right" w:leader="dot" w:pos="7938"/>
      </w:tabs>
      <w:spacing w:after="0" w:line="240" w:lineRule="auto"/>
      <w:ind w:left="1350" w:right="-5" w:hanging="1350"/>
      <w:jc w:val="both"/>
    </w:pPr>
    <w:rPr>
      <w:rFonts w:ascii="Times New Roman" w:hAnsi="Times New Roman"/>
      <w:noProof w:val="0"/>
      <w:sz w:val="24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271061"/>
    <w:pPr>
      <w:tabs>
        <w:tab w:val="left" w:pos="1320"/>
        <w:tab w:val="left" w:pos="2430"/>
        <w:tab w:val="right" w:leader="dot" w:pos="7923"/>
      </w:tabs>
      <w:spacing w:after="0" w:line="240" w:lineRule="auto"/>
      <w:ind w:left="630" w:hanging="630"/>
    </w:pPr>
    <w:rPr>
      <w:rFonts w:ascii="Times New Roman" w:hAnsi="Times New Roman"/>
      <w:noProof w:val="0"/>
      <w:sz w:val="24"/>
      <w:lang w:val="en-US"/>
    </w:rPr>
  </w:style>
  <w:style w:type="table" w:styleId="TableGrid">
    <w:name w:val="Table Grid"/>
    <w:basedOn w:val="TableNormal"/>
    <w:uiPriority w:val="39"/>
    <w:rsid w:val="00EC43F9"/>
    <w:pPr>
      <w:spacing w:after="0" w:line="240" w:lineRule="auto"/>
    </w:pPr>
    <w:rPr>
      <w:rFonts w:ascii="Calibri" w:eastAsia="Calibri" w:hAnsi="Calibri" w:cs="Calibri"/>
      <w:kern w:val="0"/>
      <w:lang w:eastAsia="en-ID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0154B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noProof w:val="0"/>
      <w:kern w:val="0"/>
      <w:sz w:val="20"/>
      <w:szCs w:val="2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0154B5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0154B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D1D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settings" Target="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mailto:emenda@itb.ac.id" TargetMode="External"/><Relationship Id="rId15" Type="http://schemas.openxmlformats.org/officeDocument/2006/relationships/image" Target="media/image10.png"/><Relationship Id="rId23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41</Words>
  <Characters>4225</Characters>
  <Application>Microsoft Office Word</Application>
  <DocSecurity>0</DocSecurity>
  <Lines>35</Lines>
  <Paragraphs>9</Paragraphs>
  <ScaleCrop>false</ScaleCrop>
  <Company/>
  <LinksUpToDate>false</LinksUpToDate>
  <CharactersWithSpaces>4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tar Hikmahtiar Ramadan</dc:creator>
  <cp:keywords/>
  <dc:description/>
  <cp:lastModifiedBy>Prof. Emenda Sembiring, PhD</cp:lastModifiedBy>
  <cp:revision>2</cp:revision>
  <dcterms:created xsi:type="dcterms:W3CDTF">2025-07-23T03:07:00Z</dcterms:created>
  <dcterms:modified xsi:type="dcterms:W3CDTF">2025-07-23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8b525e5-f3da-4501-8f1e-526b6769fc56_Enabled">
    <vt:lpwstr>true</vt:lpwstr>
  </property>
  <property fmtid="{D5CDD505-2E9C-101B-9397-08002B2CF9AE}" pid="3" name="MSIP_Label_38b525e5-f3da-4501-8f1e-526b6769fc56_SetDate">
    <vt:lpwstr>2025-07-23T03:07:50Z</vt:lpwstr>
  </property>
  <property fmtid="{D5CDD505-2E9C-101B-9397-08002B2CF9AE}" pid="4" name="MSIP_Label_38b525e5-f3da-4501-8f1e-526b6769fc56_Method">
    <vt:lpwstr>Standard</vt:lpwstr>
  </property>
  <property fmtid="{D5CDD505-2E9C-101B-9397-08002B2CF9AE}" pid="5" name="MSIP_Label_38b525e5-f3da-4501-8f1e-526b6769fc56_Name">
    <vt:lpwstr>defa4170-0d19-0005-0004-bc88714345d2</vt:lpwstr>
  </property>
  <property fmtid="{D5CDD505-2E9C-101B-9397-08002B2CF9AE}" pid="6" name="MSIP_Label_38b525e5-f3da-4501-8f1e-526b6769fc56_SiteId">
    <vt:lpwstr>db6e1183-4c65-405c-82ce-7cd53fa6e9dc</vt:lpwstr>
  </property>
  <property fmtid="{D5CDD505-2E9C-101B-9397-08002B2CF9AE}" pid="7" name="MSIP_Label_38b525e5-f3da-4501-8f1e-526b6769fc56_ActionId">
    <vt:lpwstr>cc7ec9bf-015d-4db2-8c2c-73b42d54b86a</vt:lpwstr>
  </property>
  <property fmtid="{D5CDD505-2E9C-101B-9397-08002B2CF9AE}" pid="8" name="MSIP_Label_38b525e5-f3da-4501-8f1e-526b6769fc56_ContentBits">
    <vt:lpwstr>0</vt:lpwstr>
  </property>
  <property fmtid="{D5CDD505-2E9C-101B-9397-08002B2CF9AE}" pid="9" name="MSIP_Label_38b525e5-f3da-4501-8f1e-526b6769fc56_Tag">
    <vt:lpwstr>50, 3, 0, 1</vt:lpwstr>
  </property>
</Properties>
</file>